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C164EF" w14:textId="1DD786B3" w:rsidR="00891C84" w:rsidRPr="001F1699" w:rsidRDefault="00891C84" w:rsidP="001F1699">
      <w:pPr>
        <w:jc w:val="center"/>
        <w:rPr>
          <w:rFonts w:ascii="Times" w:hAnsi="Times" w:cs="Times"/>
          <w:b/>
          <w:bCs/>
          <w:lang w:eastAsia="en-GB"/>
        </w:rPr>
      </w:pPr>
      <w:bookmarkStart w:id="0" w:name="_GoBack"/>
      <w:bookmarkEnd w:id="0"/>
      <w:r w:rsidRPr="001F1699">
        <w:rPr>
          <w:rFonts w:ascii="Times" w:hAnsi="Times" w:cs="Times"/>
          <w:b/>
          <w:bCs/>
          <w:lang w:eastAsia="en-GB"/>
        </w:rPr>
        <w:t>Appendix - Supplementary materials</w:t>
      </w:r>
    </w:p>
    <w:p w14:paraId="0AAEC28D" w14:textId="338C7710" w:rsidR="00891C84" w:rsidRPr="001F1699" w:rsidRDefault="00891C84" w:rsidP="00891C84">
      <w:pPr>
        <w:rPr>
          <w:rFonts w:ascii="Times" w:hAnsi="Times" w:cs="Times"/>
          <w:b/>
          <w:bCs/>
          <w:lang w:eastAsia="en-GB"/>
        </w:rPr>
      </w:pPr>
      <w:r w:rsidRPr="001F1699">
        <w:rPr>
          <w:rFonts w:ascii="Times" w:hAnsi="Times" w:cs="Times"/>
          <w:b/>
          <w:bCs/>
          <w:lang w:eastAsia="en-GB"/>
        </w:rPr>
        <w:t xml:space="preserve">Supplementary </w:t>
      </w:r>
      <w:r w:rsidR="001F1699">
        <w:rPr>
          <w:rFonts w:ascii="Times" w:hAnsi="Times" w:cs="Times"/>
          <w:b/>
          <w:bCs/>
          <w:lang w:eastAsia="en-GB"/>
        </w:rPr>
        <w:t>T</w:t>
      </w:r>
      <w:r w:rsidRPr="001F1699">
        <w:rPr>
          <w:rFonts w:ascii="Times" w:hAnsi="Times" w:cs="Times"/>
          <w:b/>
          <w:bCs/>
          <w:lang w:eastAsia="en-GB"/>
        </w:rPr>
        <w:t xml:space="preserve">able </w:t>
      </w:r>
      <w:r w:rsidR="001F1699" w:rsidRPr="001F1699">
        <w:rPr>
          <w:rFonts w:ascii="Times" w:hAnsi="Times" w:cs="Times"/>
          <w:b/>
          <w:bCs/>
          <w:lang w:eastAsia="en-GB"/>
        </w:rPr>
        <w:t>1.</w:t>
      </w:r>
      <w:r w:rsidRPr="001F1699">
        <w:rPr>
          <w:rFonts w:ascii="Times" w:hAnsi="Times" w:cs="Times"/>
          <w:lang w:eastAsia="en-GB"/>
        </w:rPr>
        <w:t xml:space="preserve"> Characteristics and service activity broken down by young people with/ without prior CAMHS contact</w:t>
      </w:r>
      <w:r w:rsidR="00C90CA7">
        <w:rPr>
          <w:rFonts w:ascii="Times" w:hAnsi="Times" w:cs="Times"/>
          <w:lang w:eastAsia="en-GB"/>
        </w:rPr>
        <w:t>.</w:t>
      </w:r>
      <w:r w:rsidRPr="001F1699">
        <w:rPr>
          <w:rFonts w:ascii="Times" w:hAnsi="Times" w:cs="Times"/>
          <w:lang w:eastAsia="en-GB"/>
        </w:rPr>
        <w:t>  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0"/>
        <w:gridCol w:w="2414"/>
        <w:gridCol w:w="2502"/>
      </w:tblGrid>
      <w:tr w:rsidR="009570A2" w:rsidRPr="00891C84" w14:paraId="0FBBB433" w14:textId="77777777" w:rsidTr="001F1699">
        <w:trPr>
          <w:trHeight w:val="227"/>
        </w:trPr>
        <w:tc>
          <w:tcPr>
            <w:tcW w:w="227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D6A4747" w14:textId="77777777" w:rsidR="009570A2" w:rsidRPr="00891C84" w:rsidRDefault="009570A2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723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E12F01F" w14:textId="77777777" w:rsidR="009570A2" w:rsidRPr="00891C84" w:rsidRDefault="009570A2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Prior CAMHS contact </w:t>
            </w:r>
          </w:p>
          <w:p w14:paraId="01C578E6" w14:textId="77777777" w:rsidR="009570A2" w:rsidRPr="00891C84" w:rsidRDefault="009570A2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379D3BBA" w14:textId="77777777" w:rsidTr="001F1699">
        <w:trPr>
          <w:trHeight w:val="227"/>
        </w:trPr>
        <w:tc>
          <w:tcPr>
            <w:tcW w:w="2277" w:type="pct"/>
            <w:tcBorders>
              <w:top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EFCB530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FBFC6CF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No (N =351)</w:t>
            </w:r>
          </w:p>
          <w:p w14:paraId="6B3ABAE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721299A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Yes (N=1011)</w:t>
            </w:r>
          </w:p>
          <w:p w14:paraId="5E45D22F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71AEECA3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6092291" w14:textId="77777777" w:rsidR="00891C84" w:rsidRPr="00891C84" w:rsidRDefault="00891C84" w:rsidP="009570A2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Age***</w:t>
            </w:r>
          </w:p>
          <w:p w14:paraId="477FDFE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FBD88D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Borders>
              <w:top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5379DD5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0141A1D8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EB91795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&lt;=8</w:t>
            </w:r>
          </w:p>
          <w:p w14:paraId="7DCA9E65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12B7EC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4 (6.84)</w:t>
            </w:r>
          </w:p>
          <w:p w14:paraId="5CAB7C5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9CD4270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4 (1.38)</w:t>
            </w:r>
          </w:p>
          <w:p w14:paraId="127A84B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77E36112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DEA94A3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 -11</w:t>
            </w:r>
          </w:p>
          <w:p w14:paraId="3B5521C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BFCEE0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4 (12.5)</w:t>
            </w:r>
          </w:p>
          <w:p w14:paraId="4144B1F3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36B9996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8 (6.73)</w:t>
            </w:r>
          </w:p>
          <w:p w14:paraId="51EFCEF5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150944B2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0FE81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2-15</w:t>
            </w:r>
          </w:p>
          <w:p w14:paraId="2247EAF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C0DBE1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83 (52.1)</w:t>
            </w:r>
          </w:p>
          <w:p w14:paraId="7641CF8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5C2FB6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31 (52.5)</w:t>
            </w:r>
          </w:p>
          <w:p w14:paraId="34329EF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57F8EDB6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F9D27C6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6+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B0B98D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00 (28.5)</w:t>
            </w:r>
          </w:p>
          <w:p w14:paraId="36F4507E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5C0D58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98 (39.4)</w:t>
            </w:r>
          </w:p>
          <w:p w14:paraId="61CB86A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0C5A8EF8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3C43870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issing/ not provided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B5C195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CD04100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0 (0)</w:t>
            </w:r>
          </w:p>
        </w:tc>
      </w:tr>
      <w:tr w:rsidR="00891C84" w:rsidRPr="00891C84" w14:paraId="63FB0A3E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92B7E37" w14:textId="77777777" w:rsidR="00891C84" w:rsidRPr="00891C84" w:rsidRDefault="00891C84" w:rsidP="009570A2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Gender**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495A75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C41D0FB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50DCA176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0C4DD4B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Female (including trans-female)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B6A47E3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3 (12.3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754877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91 (18.9)</w:t>
            </w:r>
          </w:p>
        </w:tc>
      </w:tr>
      <w:tr w:rsidR="00891C84" w:rsidRPr="00891C84" w14:paraId="5F87D894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2B1A8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ale (including trans-male)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FA5DE7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07 (87.5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54A69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19 (81.0)</w:t>
            </w:r>
          </w:p>
        </w:tc>
      </w:tr>
      <w:tr w:rsidR="00891C84" w:rsidRPr="00891C84" w14:paraId="5C64001D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98C8AEA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issing/ not provided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FBA3B74" w14:textId="3E6264A1" w:rsidR="00891C84" w:rsidRPr="00891C84" w:rsidRDefault="007C0AA2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N</w:t>
            </w:r>
            <w:r>
              <w:rPr>
                <w:rFonts w:ascii="Times" w:hAnsi="Times" w:cs="Times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87A223" w14:textId="5FBB4CFA" w:rsidR="00891C84" w:rsidRPr="00891C84" w:rsidRDefault="007C0AA2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N</w:t>
            </w:r>
          </w:p>
        </w:tc>
      </w:tr>
      <w:tr w:rsidR="00891C84" w:rsidRPr="00891C84" w14:paraId="5CFCBC6A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3654BDB" w14:textId="77777777" w:rsidR="00891C84" w:rsidRPr="00891C84" w:rsidRDefault="00891C84" w:rsidP="009570A2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Ethnicity 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01BB293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19E9D1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71F1A60F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6D5188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Asian/Asian British </w:t>
            </w:r>
          </w:p>
          <w:p w14:paraId="181AF41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D12282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0 (2.85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C9A9923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8 (2.77)</w:t>
            </w:r>
          </w:p>
        </w:tc>
      </w:tr>
      <w:tr w:rsidR="00891C84" w:rsidRPr="00891C84" w14:paraId="18B8673B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E7C7F30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Black/Black British</w:t>
            </w:r>
          </w:p>
          <w:p w14:paraId="69284A73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BCFAD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5 (7.12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1EFD48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5 (4.45)</w:t>
            </w:r>
          </w:p>
        </w:tc>
      </w:tr>
      <w:tr w:rsidR="00891C84" w:rsidRPr="00891C84" w14:paraId="220F9D0F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55CFA6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AFF358F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3 (9.40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BB6776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7 (8.61)</w:t>
            </w:r>
          </w:p>
        </w:tc>
      </w:tr>
      <w:tr w:rsidR="00891C84" w:rsidRPr="00891C84" w14:paraId="1B300EE1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C091EFE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White </w:t>
            </w:r>
          </w:p>
          <w:p w14:paraId="14F6C83F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6CE7C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56 (72.9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F04EE20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02 (79.3)</w:t>
            </w:r>
          </w:p>
        </w:tc>
      </w:tr>
      <w:tr w:rsidR="00891C84" w:rsidRPr="00891C84" w14:paraId="3BD6DDE4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DB78BA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Other ethnic group</w:t>
            </w:r>
          </w:p>
          <w:p w14:paraId="25747AAE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0931AD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 (2.56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67A45D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9 (1.88)</w:t>
            </w:r>
          </w:p>
        </w:tc>
      </w:tr>
      <w:tr w:rsidR="00891C84" w:rsidRPr="00891C84" w14:paraId="346E820F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D0B586B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/ not provided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74BE845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8 (5.13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1A926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0 (2.97)</w:t>
            </w:r>
          </w:p>
        </w:tc>
      </w:tr>
      <w:tr w:rsidR="00891C84" w:rsidRPr="00891C84" w14:paraId="6722CE52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E8045BB" w14:textId="77777777" w:rsidR="00891C84" w:rsidRPr="00891C84" w:rsidRDefault="00891C84" w:rsidP="009570A2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Referral Source***</w:t>
            </w:r>
          </w:p>
          <w:p w14:paraId="69FFC6F6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480B5C5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8C9F75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55CCFC9F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D521A7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ainstream CAMHS</w:t>
            </w:r>
          </w:p>
          <w:p w14:paraId="11CD6E85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1159566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3 (23.6)</w:t>
            </w:r>
          </w:p>
          <w:p w14:paraId="04111C8F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F815DC3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21 (51.5)</w:t>
            </w:r>
          </w:p>
          <w:p w14:paraId="40F6C41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781B6493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40432EF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Education</w:t>
            </w:r>
          </w:p>
          <w:p w14:paraId="2022C62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117A88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1 (11.7)</w:t>
            </w:r>
          </w:p>
          <w:p w14:paraId="33A8C990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D496BA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5 (4.45)</w:t>
            </w:r>
          </w:p>
          <w:p w14:paraId="34B3FDC6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4B57B6D6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DEE5ED3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ocial care</w:t>
            </w:r>
          </w:p>
          <w:p w14:paraId="4CB8B59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51A719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25 (35.6)</w:t>
            </w:r>
          </w:p>
          <w:p w14:paraId="42856A2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345428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39 (23.6)</w:t>
            </w:r>
          </w:p>
          <w:p w14:paraId="6315833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01A19969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F0E121F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outh justice</w:t>
            </w:r>
          </w:p>
          <w:p w14:paraId="59DA1C0E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F733B66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1 (20.2)</w:t>
            </w:r>
          </w:p>
          <w:p w14:paraId="22BA8AA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64FC6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36 (13.5)</w:t>
            </w:r>
          </w:p>
          <w:p w14:paraId="62340B4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63F6A213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F86F2D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Other health</w:t>
            </w:r>
          </w:p>
          <w:p w14:paraId="671FD815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BB1942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5 (4.27)</w:t>
            </w:r>
          </w:p>
          <w:p w14:paraId="768C86C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81AB95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1 (4.06)</w:t>
            </w:r>
          </w:p>
          <w:p w14:paraId="0444F1A3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6BC858D8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7B4A506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Third sector</w:t>
            </w:r>
          </w:p>
          <w:p w14:paraId="382B7CCB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75F58A0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 (0.85)</w:t>
            </w:r>
          </w:p>
          <w:p w14:paraId="1FD7ED0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9AC3B5F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 (0.49)</w:t>
            </w:r>
          </w:p>
          <w:p w14:paraId="1F6E769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34908526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0053615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GP</w:t>
            </w:r>
          </w:p>
          <w:p w14:paraId="62F86E6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FB0A77B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 (1.99)</w:t>
            </w:r>
          </w:p>
          <w:p w14:paraId="6716129E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4D517D5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 (0.59)</w:t>
            </w:r>
          </w:p>
          <w:p w14:paraId="0E00177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1E9A8B10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750CBA3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Other</w:t>
            </w:r>
          </w:p>
          <w:p w14:paraId="61A0F4F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6E2B63E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 (1.71)</w:t>
            </w:r>
          </w:p>
          <w:p w14:paraId="727654CB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09FDBB8" w14:textId="0ECEF96B" w:rsidR="00891C84" w:rsidRPr="00891C84" w:rsidRDefault="00A42CB2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N</w:t>
            </w:r>
          </w:p>
          <w:p w14:paraId="4FBCF1F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185C0034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9D5967E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/ not provided</w:t>
            </w:r>
          </w:p>
          <w:p w14:paraId="01FB23AA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A93D39A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0 (0)</w:t>
            </w:r>
          </w:p>
          <w:p w14:paraId="3429802F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7274F43" w14:textId="3543414F" w:rsidR="00891C84" w:rsidRPr="00891C84" w:rsidRDefault="00A42CB2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1F1699">
              <w:rPr>
                <w:rFonts w:ascii="Times" w:hAnsi="Times" w:cs="Times"/>
                <w:sz w:val="20"/>
                <w:szCs w:val="20"/>
                <w:lang w:eastAsia="en-GB"/>
              </w:rPr>
              <w:t>SN</w:t>
            </w:r>
          </w:p>
          <w:p w14:paraId="7A187C0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03CF1677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C807993" w14:textId="77777777" w:rsidR="00891C84" w:rsidRPr="00891C84" w:rsidRDefault="00891C84" w:rsidP="009570A2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Contact type*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7C4B61A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08AB1AE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508E520A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A9D73D3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Indirect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71400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33 (66.4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B1B58B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71 (66.4)</w:t>
            </w:r>
          </w:p>
        </w:tc>
      </w:tr>
      <w:tr w:rsidR="00891C84" w:rsidRPr="00891C84" w14:paraId="39859C60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EEE1A7A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Direct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F7ABA2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6 (24.5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2441925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78 (27.5)</w:t>
            </w:r>
          </w:p>
        </w:tc>
      </w:tr>
      <w:tr w:rsidR="00891C84" w:rsidRPr="00891C84" w14:paraId="45F784C7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5CCD32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Rejected – not appropriate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DCCAB66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4 (6.84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FD83F0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2 (3.17)</w:t>
            </w:r>
          </w:p>
        </w:tc>
      </w:tr>
      <w:tr w:rsidR="00891C84" w:rsidRPr="00891C84" w14:paraId="586D33A3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3ADA2D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Rejected – out of area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74C855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DA545A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 (0.79)</w:t>
            </w:r>
          </w:p>
        </w:tc>
      </w:tr>
      <w:tr w:rsidR="00891C84" w:rsidRPr="00891C84" w14:paraId="1370D6AB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062E19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lastRenderedPageBreak/>
              <w:t>Other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C75FF0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 (1.99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5C4A16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0 (1.98)</w:t>
            </w:r>
          </w:p>
        </w:tc>
      </w:tr>
      <w:tr w:rsidR="00891C84" w:rsidRPr="00891C84" w14:paraId="2AA1568A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AE8277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issing/ not provided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73F467D" w14:textId="702D5075" w:rsidR="00891C84" w:rsidRPr="00A42CB2" w:rsidRDefault="00A42CB2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1F1699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N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1801B3B" w14:textId="157493C4" w:rsidR="00891C84" w:rsidRPr="00A42CB2" w:rsidRDefault="00A42CB2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1F1699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N</w:t>
            </w:r>
          </w:p>
        </w:tc>
      </w:tr>
      <w:tr w:rsidR="00891C84" w:rsidRPr="00891C84" w14:paraId="1869A20D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A81B724" w14:textId="77777777" w:rsidR="00891C84" w:rsidRPr="00891C84" w:rsidRDefault="00891C84" w:rsidP="009570A2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Social care status*</w:t>
            </w:r>
          </w:p>
          <w:p w14:paraId="2D5B983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DEC282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7CE178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5226350A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77A7C3B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ocial Care or Early Help Plan</w:t>
            </w:r>
          </w:p>
          <w:p w14:paraId="20FC9D0E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621EFB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38 (39.3)</w:t>
            </w:r>
          </w:p>
          <w:p w14:paraId="2EF5F9DA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D7EE6C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61 (35.7)</w:t>
            </w:r>
          </w:p>
          <w:p w14:paraId="78683E2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100E7CE5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ECDA1AB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Looked After Children</w:t>
            </w:r>
          </w:p>
          <w:p w14:paraId="51BFD936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7FCE06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2 (23.4)</w:t>
            </w:r>
          </w:p>
          <w:p w14:paraId="4B38DB6E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F46DDE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37 (33.3)</w:t>
            </w:r>
          </w:p>
          <w:p w14:paraId="3CBBEA0B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7C274908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6DA08F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 Social Care Involvement</w:t>
            </w:r>
          </w:p>
          <w:p w14:paraId="45962F1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D9A4766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8 (27.9)</w:t>
            </w:r>
          </w:p>
          <w:p w14:paraId="12B1E20F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D3A104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28 (22.6)</w:t>
            </w:r>
          </w:p>
          <w:p w14:paraId="47900BF3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761B90B2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A29BD5B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Other</w:t>
            </w:r>
          </w:p>
          <w:p w14:paraId="7E5212D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DAA9B1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9 (8.26)</w:t>
            </w:r>
          </w:p>
          <w:p w14:paraId="050C0C3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A3E159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8 (7.72)</w:t>
            </w:r>
          </w:p>
          <w:p w14:paraId="7ACF19BE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67824B88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A8AF47A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/ not provided</w:t>
            </w:r>
          </w:p>
          <w:p w14:paraId="5FD1B0E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A7B894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 (1.14)</w:t>
            </w:r>
          </w:p>
          <w:p w14:paraId="404EEF1E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F3828D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 (0.69)</w:t>
            </w:r>
          </w:p>
          <w:p w14:paraId="1882A86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00E097AF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C988663" w14:textId="77777777" w:rsidR="00891C84" w:rsidRPr="00891C84" w:rsidRDefault="00891C84" w:rsidP="009570A2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Youth justice status 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2683F9B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45D0DA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74DA8290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327BEE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Recent police contact</w:t>
            </w:r>
          </w:p>
          <w:p w14:paraId="66D3BC2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3E6CCE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6 (24.5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84EDF55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32 (22.9)</w:t>
            </w:r>
          </w:p>
        </w:tc>
      </w:tr>
      <w:tr w:rsidR="00891C84" w:rsidRPr="00891C84" w14:paraId="55D35C5A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DCFC17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Pre-sentencing</w:t>
            </w:r>
          </w:p>
          <w:p w14:paraId="263E463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E180D7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6 (7.41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CA2AA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5 (8.41)</w:t>
            </w:r>
          </w:p>
        </w:tc>
      </w:tr>
      <w:tr w:rsidR="00891C84" w:rsidRPr="00891C84" w14:paraId="29E82334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88AC310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entenced </w:t>
            </w:r>
          </w:p>
          <w:p w14:paraId="6E69F28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18A54A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0 (14.2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2DF41B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38 (13.6)</w:t>
            </w:r>
          </w:p>
        </w:tc>
      </w:tr>
      <w:tr w:rsidR="00891C84" w:rsidRPr="00891C84" w14:paraId="646C83CE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9B5E0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Other</w:t>
            </w:r>
          </w:p>
          <w:p w14:paraId="6874029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94744F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2 (9.12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B3ED48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1 (5.04)</w:t>
            </w:r>
          </w:p>
        </w:tc>
      </w:tr>
      <w:tr w:rsidR="00891C84" w:rsidRPr="00891C84" w14:paraId="22999876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2094F60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applicable</w:t>
            </w:r>
          </w:p>
          <w:p w14:paraId="2A36F20A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F02D25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55 (44.2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100B12B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00 (49.5)</w:t>
            </w:r>
          </w:p>
        </w:tc>
      </w:tr>
      <w:tr w:rsidR="00891C84" w:rsidRPr="00891C84" w14:paraId="05D420FC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97AB88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/ not provided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4065F85" w14:textId="3455720A" w:rsidR="00891C84" w:rsidRPr="00891C84" w:rsidRDefault="00A42CB2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1F1699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N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38B65FB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 (0.50)</w:t>
            </w:r>
          </w:p>
        </w:tc>
      </w:tr>
      <w:tr w:rsidR="00891C84" w:rsidRPr="00891C84" w14:paraId="34B0D95B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020C02" w14:textId="73699A11" w:rsidR="00891C84" w:rsidRPr="00891C84" w:rsidRDefault="00891C84" w:rsidP="009570A2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 xml:space="preserve">Reason for referral </w:t>
            </w:r>
          </w:p>
          <w:p w14:paraId="079385DE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18340A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35450E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9570A2" w:rsidRPr="00891C84" w14:paraId="3FE3A259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C787ED" w14:textId="6FBF411E" w:rsidR="009570A2" w:rsidRPr="009570A2" w:rsidRDefault="009570A2" w:rsidP="009570A2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570A2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Violence and aggression ***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B68FFA" w14:textId="77777777" w:rsidR="009570A2" w:rsidRPr="00891C84" w:rsidRDefault="009570A2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BE2D7A" w14:textId="77777777" w:rsidR="009570A2" w:rsidRPr="00891C84" w:rsidRDefault="009570A2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74407651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F8F424F" w14:textId="77777777" w:rsidR="00891C84" w:rsidRPr="00891C84" w:rsidRDefault="00891C84" w:rsidP="009570A2">
            <w:pPr>
              <w:spacing w:after="0" w:line="240" w:lineRule="auto"/>
              <w:ind w:left="720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35EFD12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C369F5A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67 (76.1)</w:t>
            </w:r>
          </w:p>
          <w:p w14:paraId="668C1AA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7E78C8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55 (84.6)</w:t>
            </w:r>
          </w:p>
          <w:p w14:paraId="7905F2C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102C092F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807E527" w14:textId="77777777" w:rsidR="00891C84" w:rsidRPr="00891C84" w:rsidRDefault="00891C84" w:rsidP="009570A2">
            <w:pPr>
              <w:spacing w:after="0" w:line="240" w:lineRule="auto"/>
              <w:ind w:left="720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11EF006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EE62B5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5 (21.4)</w:t>
            </w:r>
          </w:p>
          <w:p w14:paraId="0C4D6896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0B20A20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39 (13.7)</w:t>
            </w:r>
          </w:p>
          <w:p w14:paraId="193B39FB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70AC8AA7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4690FFE" w14:textId="4FFF6495" w:rsidR="00891C84" w:rsidRPr="00891C84" w:rsidRDefault="009570A2" w:rsidP="009570A2">
            <w:pPr>
              <w:spacing w:after="0" w:line="240" w:lineRule="auto"/>
              <w:ind w:left="720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 </w:t>
            </w:r>
          </w:p>
          <w:p w14:paraId="4D97346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CC3196E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 (2.56)</w:t>
            </w:r>
          </w:p>
          <w:p w14:paraId="23B3770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E9971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7 (1.68)</w:t>
            </w:r>
          </w:p>
          <w:p w14:paraId="3A552D0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08A52179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6501C36" w14:textId="5B01E98D" w:rsidR="00891C84" w:rsidRPr="009570A2" w:rsidRDefault="009570A2" w:rsidP="009570A2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r w:rsidR="00891C84" w:rsidRPr="009570A2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exually harmful behaviour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A56FAB0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5DC1F2F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604346AF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201D8CD" w14:textId="77777777" w:rsidR="00891C84" w:rsidRPr="00891C84" w:rsidRDefault="00891C84" w:rsidP="009570A2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5BE7130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AD0E1BB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11 (31.6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A70B10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12 (30.9)</w:t>
            </w:r>
          </w:p>
        </w:tc>
      </w:tr>
      <w:tr w:rsidR="00891C84" w:rsidRPr="00891C84" w14:paraId="7AF3E148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FFB80D1" w14:textId="77777777" w:rsidR="00891C84" w:rsidRPr="00891C84" w:rsidRDefault="00891C84" w:rsidP="009570A2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3E89923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EBB1BFA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31 (65.8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B2D110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82 (67.5)</w:t>
            </w:r>
          </w:p>
        </w:tc>
      </w:tr>
      <w:tr w:rsidR="00891C84" w:rsidRPr="00891C84" w14:paraId="5FD4FBCC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91684E2" w14:textId="77777777" w:rsidR="00891C84" w:rsidRPr="00891C84" w:rsidRDefault="00891C84" w:rsidP="009570A2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issing/ not known </w:t>
            </w:r>
          </w:p>
          <w:p w14:paraId="6FF4CA8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D09D98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 (2.56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DEB1D6F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7 (1.68)</w:t>
            </w:r>
          </w:p>
        </w:tc>
      </w:tr>
      <w:tr w:rsidR="00891C84" w:rsidRPr="00891C84" w14:paraId="57F9E995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8CC9E19" w14:textId="1DE5BAAF" w:rsidR="00891C84" w:rsidRPr="009570A2" w:rsidRDefault="009570A2" w:rsidP="009570A2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r w:rsidR="00891C84" w:rsidRPr="009570A2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econd opinion in a complex case***</w:t>
            </w:r>
          </w:p>
          <w:p w14:paraId="2CD9E885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EB9FC13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00842DE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5D27E3A9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982D60B" w14:textId="77777777" w:rsidR="00891C84" w:rsidRPr="00891C84" w:rsidRDefault="00891C84" w:rsidP="009570A2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1B5A2E1A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DA7679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9 (22.5)</w:t>
            </w:r>
          </w:p>
          <w:p w14:paraId="4A3D3AD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A07D64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54 (35.0)</w:t>
            </w:r>
          </w:p>
          <w:p w14:paraId="09B418CB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218FF736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E55A1E9" w14:textId="77777777" w:rsidR="00891C84" w:rsidRPr="00891C84" w:rsidRDefault="00891C84" w:rsidP="009570A2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1631477B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B8FF95F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63 (74.9)</w:t>
            </w:r>
          </w:p>
          <w:p w14:paraId="5D5E9A7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159735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38 (63.1)</w:t>
            </w:r>
          </w:p>
          <w:p w14:paraId="2FA9D653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56300D9A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B0B89EA" w14:textId="77777777" w:rsidR="00891C84" w:rsidRPr="00891C84" w:rsidRDefault="00891C84" w:rsidP="009570A2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issing/ not provided 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4B6B1CB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 (2.56)</w:t>
            </w:r>
          </w:p>
          <w:p w14:paraId="1FCFA625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C25946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9 (1.88)</w:t>
            </w:r>
          </w:p>
          <w:p w14:paraId="48BB581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69707960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C86A836" w14:textId="60131C80" w:rsidR="00891C84" w:rsidRPr="009570A2" w:rsidRDefault="009570A2" w:rsidP="009570A2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9570A2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="00891C84" w:rsidRPr="009570A2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ire setting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EFDC3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0E0C19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0D394EFF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AED53CF" w14:textId="77777777" w:rsidR="00891C84" w:rsidRPr="00891C84" w:rsidRDefault="00891C84" w:rsidP="009570A2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1DB4F050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173E4CF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7 (10.5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61DB870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10 (10.9)</w:t>
            </w:r>
          </w:p>
        </w:tc>
      </w:tr>
      <w:tr w:rsidR="00891C84" w:rsidRPr="00891C84" w14:paraId="103C8F38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A9849DA" w14:textId="77777777" w:rsidR="00891C84" w:rsidRPr="00891C84" w:rsidRDefault="00891C84" w:rsidP="009570A2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6F56196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519126E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05 (86.9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DE4DE9A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83 (87.3)</w:t>
            </w:r>
          </w:p>
        </w:tc>
      </w:tr>
      <w:tr w:rsidR="00891C84" w:rsidRPr="00891C84" w14:paraId="628B8349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E4EFF94" w14:textId="77777777" w:rsidR="00891C84" w:rsidRPr="00891C84" w:rsidRDefault="00891C84" w:rsidP="009570A2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issing/ not provided</w:t>
            </w: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7AFBF5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 (2.56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C4D0A2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8 (1.78)</w:t>
            </w:r>
          </w:p>
        </w:tc>
      </w:tr>
      <w:tr w:rsidR="00891C84" w:rsidRPr="00891C84" w14:paraId="312C2C93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D3870F2" w14:textId="567DF937" w:rsidR="00891C84" w:rsidRPr="0075378B" w:rsidRDefault="009570A2" w:rsidP="009570A2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75378B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Y</w:t>
            </w:r>
            <w:r w:rsidR="00891C84" w:rsidRPr="0075378B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outh justice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51BD3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FD3F35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291C553C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B6CB90" w14:textId="77777777" w:rsidR="00891C84" w:rsidRPr="00891C84" w:rsidRDefault="00891C84" w:rsidP="0075378B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2DAC03B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176A5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2 (26.2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C580DF6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56 (25.3)</w:t>
            </w:r>
          </w:p>
        </w:tc>
      </w:tr>
      <w:tr w:rsidR="00891C84" w:rsidRPr="00891C84" w14:paraId="384EABC1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EFEA17C" w14:textId="77777777" w:rsidR="00891C84" w:rsidRPr="00891C84" w:rsidRDefault="00891C84" w:rsidP="0075378B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4985DED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FC30BA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lastRenderedPageBreak/>
              <w:t>250 (71.2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8A26020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36 (72.8)</w:t>
            </w:r>
          </w:p>
        </w:tc>
      </w:tr>
      <w:tr w:rsidR="00891C84" w:rsidRPr="00891C84" w14:paraId="7D900B67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D1FD5D1" w14:textId="77777777" w:rsidR="00891C84" w:rsidRPr="00891C84" w:rsidRDefault="00891C84" w:rsidP="0075378B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issing/ not provided</w:t>
            </w: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95A907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 (2.56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263E68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9 (1.88)</w:t>
            </w:r>
          </w:p>
        </w:tc>
      </w:tr>
      <w:tr w:rsidR="00891C84" w:rsidRPr="00891C84" w14:paraId="7DB5D93F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A127584" w14:textId="74138668" w:rsidR="00891C84" w:rsidRPr="0075378B" w:rsidRDefault="0075378B" w:rsidP="009570A2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75378B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O</w:t>
            </w:r>
            <w:r w:rsidR="00891C84" w:rsidRPr="0075378B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ther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1330F9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EEAB88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23B1C0BF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45C4DA8" w14:textId="77777777" w:rsidR="00891C84" w:rsidRPr="00891C84" w:rsidRDefault="00891C84" w:rsidP="0075378B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241C04F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1F756E3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2 (17.7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8CD368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71 (16.9)</w:t>
            </w:r>
          </w:p>
        </w:tc>
      </w:tr>
      <w:tr w:rsidR="00891C84" w:rsidRPr="00891C84" w14:paraId="0E4BB5B5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53C21D8" w14:textId="77777777" w:rsidR="00891C84" w:rsidRPr="00891C84" w:rsidRDefault="00891C84" w:rsidP="0075378B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1EEB601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D23FA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75 (78.3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AE1AA3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15 (80.6)</w:t>
            </w:r>
          </w:p>
        </w:tc>
      </w:tr>
      <w:tr w:rsidR="00891C84" w:rsidRPr="00891C84" w14:paraId="294F214A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9869D4D" w14:textId="77777777" w:rsidR="00891C84" w:rsidRPr="00891C84" w:rsidRDefault="00891C84" w:rsidP="0075378B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issing/ not provided</w:t>
            </w: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C4D3D76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4 (3.99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A3B8AF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5 (2.47)</w:t>
            </w:r>
          </w:p>
        </w:tc>
      </w:tr>
      <w:tr w:rsidR="00891C84" w:rsidRPr="00891C84" w14:paraId="2A3122CF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BBCDB83" w14:textId="58FFD135" w:rsidR="00891C84" w:rsidRPr="00891C84" w:rsidRDefault="00891C84" w:rsidP="00F44338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 xml:space="preserve">Presenting difficulties </w:t>
            </w:r>
          </w:p>
          <w:p w14:paraId="773E234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5DD44B3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4A1471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F44338" w:rsidRPr="00891C84" w14:paraId="27F881AA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A46B74" w14:textId="168A76E4" w:rsidR="00F44338" w:rsidRPr="00F44338" w:rsidRDefault="00F44338" w:rsidP="009570A2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4338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Psychosis *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3BB13A2" w14:textId="77777777" w:rsidR="00F44338" w:rsidRPr="00891C84" w:rsidRDefault="00F44338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ED2D87" w14:textId="77777777" w:rsidR="00F44338" w:rsidRPr="00891C84" w:rsidRDefault="00F44338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602A095E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A1136CB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416FCA2F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8AC4F0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 (2.56)</w:t>
            </w:r>
          </w:p>
          <w:p w14:paraId="055FC2B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BDA8F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6 (6.53)</w:t>
            </w:r>
          </w:p>
          <w:p w14:paraId="180703D0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751AB875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7B64DF0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37D8D48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45DAE1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99 (85.2)</w:t>
            </w:r>
          </w:p>
          <w:p w14:paraId="68ED4010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0BF821F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51 (84.2)</w:t>
            </w:r>
          </w:p>
          <w:p w14:paraId="7DEFD71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4EE041FE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D236880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issing/ not provided 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26CC40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3 (12.3)</w:t>
            </w:r>
          </w:p>
          <w:p w14:paraId="51AA007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1E18645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4 (9.30)</w:t>
            </w:r>
          </w:p>
          <w:p w14:paraId="43E8A3C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4D235951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C50944E" w14:textId="60C75665" w:rsidR="00891C84" w:rsidRPr="00F44338" w:rsidRDefault="00F44338" w:rsidP="009570A2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F44338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  <w:r w:rsidR="00891C84" w:rsidRPr="00F44338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nxiety *</w:t>
            </w:r>
          </w:p>
          <w:p w14:paraId="0A561E73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DAD86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AACAADA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0C46598A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0265676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39CFC52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2CA822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03 (29.3)</w:t>
            </w:r>
          </w:p>
          <w:p w14:paraId="5DEF824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865F0E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98 (39.4)</w:t>
            </w:r>
          </w:p>
          <w:p w14:paraId="09D6B0B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14C19865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1E5BCAF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658425DE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AD9A8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67 (47.6)</w:t>
            </w:r>
          </w:p>
          <w:p w14:paraId="340D2413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72DC53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56 (45.1)</w:t>
            </w:r>
          </w:p>
          <w:p w14:paraId="31F4BB4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2A7AB546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20008FF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issing/ not provided 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66023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1 (23.1)</w:t>
            </w:r>
          </w:p>
          <w:p w14:paraId="026FE12F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1E7C7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57 (15.5)</w:t>
            </w:r>
          </w:p>
          <w:p w14:paraId="4199205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284BF127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0890816" w14:textId="6DDD329B" w:rsidR="00891C84" w:rsidRPr="00F44338" w:rsidRDefault="00F44338" w:rsidP="009570A2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F44338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D</w:t>
            </w:r>
            <w:r w:rsidR="00891C84" w:rsidRPr="00F44338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epression** 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407FCA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17533AB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6D585B7C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46F2A55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37B7A51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B4555A0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9 (14.0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DF28EA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27 (22.5)</w:t>
            </w:r>
          </w:p>
        </w:tc>
      </w:tr>
      <w:tr w:rsidR="00891C84" w:rsidRPr="00891C84" w14:paraId="1A55DFE3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1BA9FAD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1F8CA4F6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1A1479B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24 (63.8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345082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02 (59.5)</w:t>
            </w:r>
          </w:p>
        </w:tc>
      </w:tr>
      <w:tr w:rsidR="00891C84" w:rsidRPr="00891C84" w14:paraId="1997F79E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B7AD1A4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issing/ not provided 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1C97A0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8 (22.2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95B960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82 (18.0)</w:t>
            </w:r>
          </w:p>
        </w:tc>
      </w:tr>
      <w:tr w:rsidR="00891C84" w:rsidRPr="00891C84" w14:paraId="3C2B9099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6033725" w14:textId="4BAA323E" w:rsidR="00891C84" w:rsidRPr="00F44338" w:rsidRDefault="00F44338" w:rsidP="009570A2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F44338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="00891C84" w:rsidRPr="00F44338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ost traumatic features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46782F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218601A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675137D0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E571E89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1F3B6F9F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35F85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5 (15.7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F85B3D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14 (21.2)</w:t>
            </w:r>
          </w:p>
        </w:tc>
      </w:tr>
      <w:tr w:rsidR="00891C84" w:rsidRPr="00891C84" w14:paraId="7CD17292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1D7184E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23CC37D6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C86DBD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03 (57.8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CADA64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95 (58.9)</w:t>
            </w:r>
          </w:p>
        </w:tc>
      </w:tr>
      <w:tr w:rsidR="00891C84" w:rsidRPr="00891C84" w14:paraId="0A57F1DD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A253764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issing/ not provided</w:t>
            </w: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0CA9D9E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3 (26.5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80D8946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02 (20.0)</w:t>
            </w:r>
          </w:p>
        </w:tc>
      </w:tr>
      <w:tr w:rsidR="00891C84" w:rsidRPr="00891C84" w14:paraId="0129DB0E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AE65DEF" w14:textId="5B564884" w:rsidR="00891C84" w:rsidRPr="00F44338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F44338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ADHD***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2AE91F0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E215E4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6305C15E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DC549BB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4AA53C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1 (17.4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55C5A6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36 (33.2)</w:t>
            </w:r>
          </w:p>
        </w:tc>
      </w:tr>
      <w:tr w:rsidR="00891C84" w:rsidRPr="00891C84" w14:paraId="26F03927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ED80EB5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1B9349B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07 (59.0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240C1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49 (54.3)</w:t>
            </w:r>
          </w:p>
        </w:tc>
      </w:tr>
      <w:tr w:rsidR="00891C84" w:rsidRPr="00891C84" w14:paraId="2E9AF4AB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8CD577F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issing/ not provided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8A2842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3 (23.6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DB54813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26 (12.5)</w:t>
            </w:r>
          </w:p>
        </w:tc>
      </w:tr>
      <w:tr w:rsidR="00891C84" w:rsidRPr="00891C84" w14:paraId="7A32BBB0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9A91007" w14:textId="5EF7A769" w:rsidR="00891C84" w:rsidRPr="00F44338" w:rsidRDefault="00F44338" w:rsidP="009570A2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F44338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Autism</w:t>
            </w:r>
            <w:r w:rsidR="00891C84" w:rsidRPr="00F44338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5D8901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01CC15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1AF152C8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75743E8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9D4BD3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2 (14.8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16C186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20 (31.7)</w:t>
            </w:r>
          </w:p>
        </w:tc>
      </w:tr>
      <w:tr w:rsidR="00891C84" w:rsidRPr="00891C84" w14:paraId="3B6B350C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70185F1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07C4CB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00 (57.0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B98AE80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52 (54.6)</w:t>
            </w:r>
          </w:p>
        </w:tc>
      </w:tr>
      <w:tr w:rsidR="00891C84" w:rsidRPr="00891C84" w14:paraId="316EE2F9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ADEF151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issing/ not provided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5DC6FB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9 (28.2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B7922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39 (13.7)</w:t>
            </w:r>
          </w:p>
        </w:tc>
      </w:tr>
      <w:tr w:rsidR="00891C84" w:rsidRPr="00891C84" w14:paraId="31561236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062727" w14:textId="1C9CC2C2" w:rsidR="00891C84" w:rsidRPr="00F44338" w:rsidRDefault="00F44338" w:rsidP="009570A2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F44338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="00891C84" w:rsidRPr="00F44338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onduct and longstanding behaviour disorders*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518BB9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0E16115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0AB5788E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E056234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F9554C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41 (40.2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EE17795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30 (52.4)</w:t>
            </w:r>
          </w:p>
        </w:tc>
      </w:tr>
      <w:tr w:rsidR="00891C84" w:rsidRPr="00891C84" w14:paraId="195CA5DE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EDEA8DD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F0118D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44 (41.0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2332B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85 (38.1)</w:t>
            </w:r>
          </w:p>
        </w:tc>
      </w:tr>
      <w:tr w:rsidR="00891C84" w:rsidRPr="00891C84" w14:paraId="5B6CD89E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253E8E7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issing/ not provided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81AA2B0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6 (18.8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0DFF953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6 (9.50)</w:t>
            </w:r>
          </w:p>
        </w:tc>
      </w:tr>
      <w:tr w:rsidR="00891C84" w:rsidRPr="00891C84" w14:paraId="11E07678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9BEFBCA" w14:textId="38319C5E" w:rsidR="00891C84" w:rsidRPr="00F44338" w:rsidRDefault="00F44338" w:rsidP="009570A2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F44338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L</w:t>
            </w:r>
            <w:r w:rsidR="00891C84" w:rsidRPr="00F44338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earning disability 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ECE5EC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E16F5C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2E0DDDF3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B2D8786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CB506C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0 (11.4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7D1FE1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49 (14.7)</w:t>
            </w:r>
          </w:p>
        </w:tc>
      </w:tr>
      <w:tr w:rsidR="00891C84" w:rsidRPr="00891C84" w14:paraId="6BAD5192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5087716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0CD6F9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41 (68.7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43EE393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89 (68.2)</w:t>
            </w:r>
          </w:p>
        </w:tc>
      </w:tr>
      <w:tr w:rsidR="00891C84" w:rsidRPr="00891C84" w14:paraId="5E78B53C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31F3FB4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issing/ not provided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0DBCB5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0 (19.9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B1562B6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73 (17.1)</w:t>
            </w:r>
          </w:p>
        </w:tc>
      </w:tr>
      <w:tr w:rsidR="00891C84" w:rsidRPr="00891C84" w14:paraId="6340B278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7CDA5D2" w14:textId="455DBCE5" w:rsidR="00891C84" w:rsidRPr="00F44338" w:rsidRDefault="00F44338" w:rsidP="009570A2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F44338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O</w:t>
            </w:r>
            <w:r w:rsidR="00891C84" w:rsidRPr="00F44338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ther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75F602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0F7889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072EE23F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40B91B7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AE1F77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7 (13.4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DE7B5A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56 (15.4)</w:t>
            </w:r>
          </w:p>
        </w:tc>
      </w:tr>
      <w:tr w:rsidR="00891C84" w:rsidRPr="00891C84" w14:paraId="04A5B3C1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CAA475B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B8037F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72 (77.5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0EECFC6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89 (78.0)</w:t>
            </w:r>
          </w:p>
        </w:tc>
      </w:tr>
      <w:tr w:rsidR="00891C84" w:rsidRPr="00891C84" w14:paraId="4FFF0CCE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3ED97E7" w14:textId="77777777" w:rsidR="00891C84" w:rsidRPr="00891C84" w:rsidRDefault="00891C84" w:rsidP="00F44338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issing/ not provided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CE959E0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2 (9.12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F29C1DE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6 (6.53)</w:t>
            </w:r>
          </w:p>
        </w:tc>
      </w:tr>
      <w:tr w:rsidR="00891C84" w:rsidRPr="00891C84" w14:paraId="576F0103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9B2CA8" w14:textId="77777777" w:rsidR="00891C84" w:rsidRPr="00891C84" w:rsidRDefault="00891C84" w:rsidP="00F44338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Number of presenting difficulties ***</w:t>
            </w:r>
          </w:p>
          <w:p w14:paraId="0A0CD92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9F2DEB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5570BD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28627CE2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886C73A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lastRenderedPageBreak/>
              <w:t>None </w:t>
            </w:r>
          </w:p>
          <w:p w14:paraId="4595CE9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F2269FE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 xml:space="preserve"> 54 (15.4)</w:t>
            </w:r>
          </w:p>
          <w:p w14:paraId="0648FC8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90CBD4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9 (7.81)</w:t>
            </w:r>
          </w:p>
          <w:p w14:paraId="38C63EC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046CCB36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55DACD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 </w:t>
            </w:r>
          </w:p>
          <w:p w14:paraId="55BD6E0E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F33EBC5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18 (33.6)</w:t>
            </w:r>
          </w:p>
          <w:p w14:paraId="65E8D8DA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0D41FC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96 (19.4)</w:t>
            </w:r>
          </w:p>
          <w:p w14:paraId="54D4D7EF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0963D6AA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CBC92D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</w:t>
            </w:r>
          </w:p>
          <w:p w14:paraId="495ADD4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DE716E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9 (22.5)</w:t>
            </w:r>
          </w:p>
          <w:p w14:paraId="656755CA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853227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52 (24.9)</w:t>
            </w:r>
          </w:p>
          <w:p w14:paraId="385E014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285D2DA5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62EF160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+</w:t>
            </w:r>
          </w:p>
          <w:p w14:paraId="61EEE3DD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A87605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8 (22.2)</w:t>
            </w:r>
          </w:p>
          <w:p w14:paraId="6DC46465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24C7AF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49 (44.4)</w:t>
            </w:r>
          </w:p>
          <w:p w14:paraId="6B1539F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25A47FDC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ACCAEA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issing/ not provided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4F140C9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2 (6.27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4F275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5 (3.46)</w:t>
            </w:r>
          </w:p>
        </w:tc>
      </w:tr>
      <w:tr w:rsidR="00891C84" w:rsidRPr="00891C84" w14:paraId="36840092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2C9D33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Number of trauma histories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3B7E87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15D61F6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181ADC52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116B19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ne 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EA7AB72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2 (17.7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1691A1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37 (13.6)</w:t>
            </w:r>
          </w:p>
        </w:tc>
      </w:tr>
      <w:tr w:rsidR="00891C84" w:rsidRPr="00891C84" w14:paraId="0881E5DC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982E1D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D1F142F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1 (14.5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C55F416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37 (13.6)</w:t>
            </w:r>
          </w:p>
        </w:tc>
      </w:tr>
      <w:tr w:rsidR="00891C84" w:rsidRPr="00891C84" w14:paraId="19E5BCCD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A5BD1C1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F8AD918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3 (12.3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CB72A7B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20 (11.9)</w:t>
            </w:r>
          </w:p>
        </w:tc>
      </w:tr>
      <w:tr w:rsidR="00891C84" w:rsidRPr="00891C84" w14:paraId="29637119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D88D1BA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+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E28A77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33 (37.9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1E6AC0F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17 (41.2)</w:t>
            </w:r>
          </w:p>
        </w:tc>
      </w:tr>
      <w:tr w:rsidR="00891C84" w:rsidRPr="00891C84" w14:paraId="387B9EE3" w14:textId="77777777" w:rsidTr="001F1699">
        <w:trPr>
          <w:trHeight w:val="227"/>
        </w:trPr>
        <w:tc>
          <w:tcPr>
            <w:tcW w:w="227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6F6A804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issing/ not provided</w:t>
            </w:r>
          </w:p>
        </w:tc>
        <w:tc>
          <w:tcPr>
            <w:tcW w:w="1337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F989CCA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2 (17.7)</w:t>
            </w:r>
          </w:p>
        </w:tc>
        <w:tc>
          <w:tcPr>
            <w:tcW w:w="1386" w:type="pct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CC3A41C" w14:textId="77777777" w:rsidR="00891C84" w:rsidRPr="00891C84" w:rsidRDefault="00891C84" w:rsidP="009570A2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00 (19.8)</w:t>
            </w:r>
          </w:p>
        </w:tc>
      </w:tr>
    </w:tbl>
    <w:p w14:paraId="798B46B3" w14:textId="49D562AD" w:rsidR="00891C84" w:rsidRPr="001F1699" w:rsidRDefault="00891C84" w:rsidP="00891C84">
      <w:pPr>
        <w:rPr>
          <w:rFonts w:ascii="Times" w:hAnsi="Times" w:cs="Times"/>
          <w:sz w:val="20"/>
          <w:szCs w:val="20"/>
          <w:vertAlign w:val="superscript"/>
          <w:lang w:eastAsia="en-GB"/>
        </w:rPr>
      </w:pPr>
      <w:r w:rsidRPr="00891C84">
        <w:rPr>
          <w:rFonts w:ascii="Times" w:hAnsi="Times" w:cs="Times"/>
          <w:color w:val="000000"/>
          <w:sz w:val="20"/>
          <w:szCs w:val="20"/>
          <w:lang w:eastAsia="en-GB"/>
        </w:rPr>
        <w:t xml:space="preserve">N=1,362 with CAMHS prior contact yes/no provided. Chi-squared tests were performed to compare characteristics and service activity between young people with/ without prior CAMHS contact - * p&lt;0.05, ** p&lt;0.01,*** p&lt;0.001. Missing/ not provided category was not included in Chi-squared tests for </w:t>
      </w:r>
      <w:r w:rsidR="00C90CA7">
        <w:rPr>
          <w:rFonts w:ascii="Times" w:hAnsi="Times" w:cs="Times"/>
          <w:color w:val="000000"/>
          <w:sz w:val="20"/>
          <w:szCs w:val="20"/>
          <w:lang w:eastAsia="en-GB"/>
        </w:rPr>
        <w:t>‘R</w:t>
      </w:r>
      <w:r w:rsidRPr="00891C84">
        <w:rPr>
          <w:rFonts w:ascii="Times" w:hAnsi="Times" w:cs="Times"/>
          <w:color w:val="000000"/>
          <w:sz w:val="20"/>
          <w:szCs w:val="20"/>
          <w:lang w:eastAsia="en-GB"/>
        </w:rPr>
        <w:t>eason for referral</w:t>
      </w:r>
      <w:r w:rsidR="00C90CA7">
        <w:rPr>
          <w:rFonts w:ascii="Times" w:hAnsi="Times" w:cs="Times"/>
          <w:color w:val="000000"/>
          <w:sz w:val="20"/>
          <w:szCs w:val="20"/>
          <w:lang w:eastAsia="en-GB"/>
        </w:rPr>
        <w:t>’</w:t>
      </w:r>
      <w:r w:rsidRPr="00891C84">
        <w:rPr>
          <w:rFonts w:ascii="Times" w:hAnsi="Times" w:cs="Times"/>
          <w:color w:val="000000"/>
          <w:sz w:val="20"/>
          <w:szCs w:val="20"/>
          <w:lang w:eastAsia="en-GB"/>
        </w:rPr>
        <w:t xml:space="preserve"> and </w:t>
      </w:r>
      <w:r w:rsidR="00C90CA7">
        <w:rPr>
          <w:rFonts w:ascii="Times" w:hAnsi="Times" w:cs="Times"/>
          <w:color w:val="000000"/>
          <w:sz w:val="20"/>
          <w:szCs w:val="20"/>
          <w:lang w:eastAsia="en-GB"/>
        </w:rPr>
        <w:t>‘P</w:t>
      </w:r>
      <w:r w:rsidRPr="00891C84">
        <w:rPr>
          <w:rFonts w:ascii="Times" w:hAnsi="Times" w:cs="Times"/>
          <w:color w:val="000000"/>
          <w:sz w:val="20"/>
          <w:szCs w:val="20"/>
          <w:lang w:eastAsia="en-GB"/>
        </w:rPr>
        <w:t>resenting difficulties</w:t>
      </w:r>
      <w:r w:rsidR="00C90CA7">
        <w:rPr>
          <w:rFonts w:ascii="Times" w:hAnsi="Times" w:cs="Times"/>
          <w:color w:val="000000"/>
          <w:sz w:val="20"/>
          <w:szCs w:val="20"/>
          <w:lang w:eastAsia="en-GB"/>
        </w:rPr>
        <w:t>’</w:t>
      </w:r>
      <w:r w:rsidRPr="00891C84">
        <w:rPr>
          <w:rFonts w:ascii="Times" w:hAnsi="Times" w:cs="Times"/>
          <w:color w:val="000000"/>
          <w:sz w:val="20"/>
          <w:szCs w:val="20"/>
          <w:lang w:eastAsia="en-GB"/>
        </w:rPr>
        <w:t xml:space="preserve"> only.</w:t>
      </w:r>
      <w:r w:rsidR="007C0AA2">
        <w:rPr>
          <w:rFonts w:ascii="Times" w:hAnsi="Times" w:cs="Times"/>
          <w:color w:val="000000"/>
          <w:sz w:val="20"/>
          <w:szCs w:val="20"/>
          <w:lang w:eastAsia="en-GB"/>
        </w:rPr>
        <w:t xml:space="preserve"> </w:t>
      </w:r>
      <w:r w:rsidR="007C0AA2">
        <w:rPr>
          <w:rFonts w:ascii="Times" w:hAnsi="Times" w:cs="Times"/>
          <w:color w:val="000000"/>
          <w:sz w:val="20"/>
          <w:szCs w:val="20"/>
          <w:vertAlign w:val="superscript"/>
          <w:lang w:eastAsia="en-GB"/>
        </w:rPr>
        <w:t>a</w:t>
      </w:r>
      <w:r w:rsidR="007C0AA2" w:rsidRPr="00E500BE">
        <w:rPr>
          <w:rFonts w:ascii="Times" w:hAnsi="Times" w:cs="Times"/>
          <w:sz w:val="20"/>
          <w:szCs w:val="20"/>
        </w:rPr>
        <w:t xml:space="preserve">SN- small numbers </w:t>
      </w:r>
      <w:r w:rsidR="00A42CB2">
        <w:rPr>
          <w:rFonts w:ascii="Times" w:hAnsi="Times" w:cs="Times"/>
          <w:sz w:val="20"/>
          <w:szCs w:val="20"/>
        </w:rPr>
        <w:t>(&lt; 3)</w:t>
      </w:r>
      <w:r w:rsidR="00A42CB2" w:rsidRPr="00636A55">
        <w:rPr>
          <w:rFonts w:ascii="Times" w:hAnsi="Times" w:cs="Times"/>
          <w:sz w:val="20"/>
          <w:szCs w:val="20"/>
        </w:rPr>
        <w:t xml:space="preserve"> </w:t>
      </w:r>
      <w:r w:rsidR="007C0AA2" w:rsidRPr="00E500BE">
        <w:rPr>
          <w:rFonts w:ascii="Times" w:hAnsi="Times" w:cs="Times"/>
          <w:sz w:val="20"/>
          <w:szCs w:val="20"/>
        </w:rPr>
        <w:t xml:space="preserve">are not reported to protect anonymity, data may also not </w:t>
      </w:r>
      <w:r w:rsidR="00C90CA7">
        <w:rPr>
          <w:rFonts w:ascii="Times" w:hAnsi="Times" w:cs="Times"/>
          <w:sz w:val="20"/>
          <w:szCs w:val="20"/>
        </w:rPr>
        <w:t xml:space="preserve">be </w:t>
      </w:r>
      <w:r w:rsidR="007C0AA2" w:rsidRPr="00E500BE">
        <w:rPr>
          <w:rFonts w:ascii="Times" w:hAnsi="Times" w:cs="Times"/>
          <w:sz w:val="20"/>
          <w:szCs w:val="20"/>
        </w:rPr>
        <w:t>reported to prevent calculation of small numbers</w:t>
      </w:r>
      <w:r w:rsidR="007C0AA2">
        <w:rPr>
          <w:rFonts w:ascii="Times" w:hAnsi="Times" w:cs="Times"/>
          <w:sz w:val="20"/>
          <w:szCs w:val="20"/>
        </w:rPr>
        <w:t>.</w:t>
      </w:r>
    </w:p>
    <w:p w14:paraId="6F2431DE" w14:textId="0803B5F1" w:rsidR="00891C84" w:rsidRPr="00891C84" w:rsidRDefault="00891C84" w:rsidP="00891C84">
      <w:pPr>
        <w:rPr>
          <w:rFonts w:ascii="Times" w:hAnsi="Times" w:cs="Times"/>
          <w:sz w:val="20"/>
          <w:szCs w:val="20"/>
          <w:lang w:eastAsia="en-GB"/>
        </w:rPr>
      </w:pPr>
    </w:p>
    <w:p w14:paraId="32AA25A9" w14:textId="77777777" w:rsidR="00417B32" w:rsidRDefault="00417B32">
      <w:pPr>
        <w:rPr>
          <w:rFonts w:ascii="Times" w:hAnsi="Times" w:cs="Times"/>
          <w:b/>
          <w:bCs/>
          <w:lang w:eastAsia="en-GB"/>
        </w:rPr>
      </w:pPr>
      <w:r>
        <w:rPr>
          <w:rFonts w:ascii="Times" w:hAnsi="Times" w:cs="Times"/>
          <w:b/>
          <w:bCs/>
          <w:lang w:eastAsia="en-GB"/>
        </w:rPr>
        <w:br w:type="page"/>
      </w:r>
    </w:p>
    <w:p w14:paraId="5A9A00C4" w14:textId="2341E991" w:rsidR="00891C84" w:rsidRPr="001F1699" w:rsidRDefault="00891C84" w:rsidP="00891C84">
      <w:pPr>
        <w:rPr>
          <w:rFonts w:ascii="Times" w:hAnsi="Times" w:cs="Times"/>
          <w:b/>
          <w:bCs/>
          <w:lang w:eastAsia="en-GB"/>
        </w:rPr>
      </w:pPr>
      <w:r w:rsidRPr="001F1699">
        <w:rPr>
          <w:rFonts w:ascii="Times" w:hAnsi="Times" w:cs="Times"/>
          <w:b/>
          <w:bCs/>
          <w:lang w:eastAsia="en-GB"/>
        </w:rPr>
        <w:lastRenderedPageBreak/>
        <w:t xml:space="preserve">Supplementary </w:t>
      </w:r>
      <w:r w:rsidR="001F1699" w:rsidRPr="001F1699">
        <w:rPr>
          <w:rFonts w:ascii="Times" w:hAnsi="Times" w:cs="Times"/>
          <w:b/>
          <w:bCs/>
          <w:lang w:eastAsia="en-GB"/>
        </w:rPr>
        <w:t>T</w:t>
      </w:r>
      <w:r w:rsidRPr="001F1699">
        <w:rPr>
          <w:rFonts w:ascii="Times" w:hAnsi="Times" w:cs="Times"/>
          <w:b/>
          <w:bCs/>
          <w:lang w:eastAsia="en-GB"/>
        </w:rPr>
        <w:t>able 2</w:t>
      </w:r>
      <w:r w:rsidR="001F1699" w:rsidRPr="001F1699">
        <w:rPr>
          <w:rFonts w:ascii="Times" w:hAnsi="Times" w:cs="Times"/>
          <w:b/>
          <w:bCs/>
          <w:lang w:eastAsia="en-GB"/>
        </w:rPr>
        <w:t>.</w:t>
      </w:r>
      <w:r w:rsidR="001F1699" w:rsidRPr="001F1699">
        <w:rPr>
          <w:rFonts w:ascii="Times" w:hAnsi="Times" w:cs="Times"/>
          <w:lang w:eastAsia="en-GB"/>
        </w:rPr>
        <w:t xml:space="preserve"> </w:t>
      </w:r>
      <w:r w:rsidRPr="001F1699">
        <w:rPr>
          <w:rFonts w:ascii="Times" w:hAnsi="Times" w:cs="Times"/>
          <w:lang w:eastAsia="en-GB"/>
        </w:rPr>
        <w:t>Characteristics and service activity broken down by gender  </w:t>
      </w:r>
    </w:p>
    <w:tbl>
      <w:tblPr>
        <w:tblW w:w="9244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4"/>
        <w:gridCol w:w="2273"/>
        <w:gridCol w:w="3217"/>
      </w:tblGrid>
      <w:tr w:rsidR="00AD7409" w:rsidRPr="00891C84" w14:paraId="499817BF" w14:textId="77777777" w:rsidTr="001F1699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11C476D" w14:textId="77777777" w:rsidR="00AD7409" w:rsidRPr="00891C84" w:rsidRDefault="00AD7409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520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61EE084" w14:textId="10C22AB0" w:rsidR="00AD7409" w:rsidRPr="00891C84" w:rsidRDefault="00AD7409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Gender</w:t>
            </w:r>
            <w:r w:rsidR="00417B32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91C84" w:rsidRPr="00891C84" w14:paraId="74EFB2BA" w14:textId="77777777" w:rsidTr="001F1699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AD3D486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B8D0639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Male (including trans male) </w:t>
            </w:r>
          </w:p>
          <w:p w14:paraId="4C34A820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(N =11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B22B14A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Female (including trans female) </w:t>
            </w:r>
          </w:p>
          <w:p w14:paraId="1CF8194F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 (N =238)</w:t>
            </w:r>
          </w:p>
        </w:tc>
      </w:tr>
      <w:tr w:rsidR="00891C84" w:rsidRPr="00891C84" w14:paraId="59BAC331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AA89144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FD9B5BF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  <w:p w14:paraId="7E1E2445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5625AA2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 xml:space="preserve"> N(%)</w:t>
            </w:r>
          </w:p>
          <w:p w14:paraId="093BE487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79A6E412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CDF18D2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Age*</w:t>
            </w:r>
          </w:p>
          <w:p w14:paraId="45C83151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Borders>
              <w:top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C18C22D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CDDF257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79C6CD49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2887908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&lt;=8</w:t>
            </w:r>
          </w:p>
          <w:p w14:paraId="1897F05D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7ECEC11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6 (3.10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728F834" w14:textId="4D04A713" w:rsidR="00891C84" w:rsidRPr="00891C84" w:rsidRDefault="00A42CB2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1F1699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N</w:t>
            </w:r>
            <w:r>
              <w:rPr>
                <w:rFonts w:ascii="Times" w:hAnsi="Times" w:cs="Times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891C84" w:rsidRPr="00891C84" w14:paraId="52A014A7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BE6706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 -11</w:t>
            </w:r>
          </w:p>
          <w:p w14:paraId="5583349C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5861FF0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02 (8.79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583F6CE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2 (5.04)</w:t>
            </w:r>
          </w:p>
        </w:tc>
      </w:tr>
      <w:tr w:rsidR="00891C84" w:rsidRPr="00891C84" w14:paraId="2004F0B1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2452002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2-15</w:t>
            </w:r>
          </w:p>
          <w:p w14:paraId="10E9E8A9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88F5F80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90 (50.9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F4FB5F9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42 (59.7)</w:t>
            </w:r>
          </w:p>
        </w:tc>
      </w:tr>
      <w:tr w:rsidR="00891C84" w:rsidRPr="00891C84" w14:paraId="4BC36E2F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8928AF7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6+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8EA2FAD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31 (37.2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33C2C2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2 (34.5)</w:t>
            </w:r>
          </w:p>
        </w:tc>
      </w:tr>
      <w:tr w:rsidR="00891C84" w:rsidRPr="00891C84" w14:paraId="5B9DC392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366D585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issing/ not provided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1A1DFE" w14:textId="468A5BA5" w:rsidR="00891C84" w:rsidRPr="00891C84" w:rsidRDefault="007C0AA2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N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3FD6878" w14:textId="44EA9751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42CB2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N</w:t>
            </w:r>
          </w:p>
        </w:tc>
      </w:tr>
      <w:tr w:rsidR="00891C84" w:rsidRPr="00891C84" w14:paraId="5185B623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E649B2B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Ethnicity 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4A1A661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8787DFA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6BD2CFE2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1A94026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Asian/Asian British </w:t>
            </w:r>
          </w:p>
          <w:p w14:paraId="250EA6B5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E1E2A5F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4 (2.93)</w:t>
            </w:r>
          </w:p>
          <w:p w14:paraId="264C5654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998A9DC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 (2.52)</w:t>
            </w:r>
          </w:p>
          <w:p w14:paraId="50B9327D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32D692A9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17DEF37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Black/Black British</w:t>
            </w:r>
          </w:p>
          <w:p w14:paraId="274EC9DA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4A284DE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5 (5.60)</w:t>
            </w:r>
          </w:p>
          <w:p w14:paraId="39CFF5DE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A18087B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2 (5.04)</w:t>
            </w:r>
          </w:p>
          <w:p w14:paraId="070A57CA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6E368675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CC532A9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435725B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9 (8.53)</w:t>
            </w:r>
          </w:p>
          <w:p w14:paraId="7170FBBA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675F347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4 (10.1)</w:t>
            </w:r>
          </w:p>
          <w:p w14:paraId="4602A310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6BD73BC9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CD13B0D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White </w:t>
            </w:r>
          </w:p>
          <w:p w14:paraId="41D34800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17DFF84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97 (77.3)</w:t>
            </w:r>
          </w:p>
          <w:p w14:paraId="39C04ACA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101E713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84 (77.3)</w:t>
            </w:r>
          </w:p>
          <w:p w14:paraId="610A8683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00A550CC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1D72F3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Other ethnic group</w:t>
            </w:r>
          </w:p>
          <w:p w14:paraId="73CFA187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F749C4B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6 (2.24)</w:t>
            </w:r>
          </w:p>
          <w:p w14:paraId="379CEAF3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EE2FF1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 (1.26)</w:t>
            </w:r>
          </w:p>
          <w:p w14:paraId="61B1E4D9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545FDFAB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1194E2A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/ not provided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2D899F8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9 (3.36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A9795EF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 (3.78)</w:t>
            </w:r>
          </w:p>
        </w:tc>
      </w:tr>
      <w:tr w:rsidR="00891C84" w:rsidRPr="00891C84" w14:paraId="6DD02168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D1487E5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Referral Source**</w:t>
            </w:r>
          </w:p>
          <w:p w14:paraId="17AE6829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DEAC10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17B9A03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3BBE0634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49E7516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ainstream CAMHS</w:t>
            </w:r>
          </w:p>
          <w:p w14:paraId="2DFEB2D2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F1EF65C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78 (41.2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1DDF99F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26 (52.9)</w:t>
            </w:r>
          </w:p>
        </w:tc>
      </w:tr>
      <w:tr w:rsidR="00891C84" w:rsidRPr="00891C84" w14:paraId="31963649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400D0A3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Education</w:t>
            </w:r>
          </w:p>
          <w:p w14:paraId="2E50BC3B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A51F40E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0 (6.90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50CA802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 (2.52)</w:t>
            </w:r>
          </w:p>
        </w:tc>
      </w:tr>
      <w:tr w:rsidR="00891C84" w:rsidRPr="00891C84" w14:paraId="284A789C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AAD5506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ocial Care</w:t>
            </w:r>
          </w:p>
          <w:p w14:paraId="16A3C476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3B4B152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99 (25.8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6035115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6 (27.7)</w:t>
            </w:r>
          </w:p>
        </w:tc>
      </w:tr>
      <w:tr w:rsidR="00891C84" w:rsidRPr="00891C84" w14:paraId="543696AF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C01B450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outh justice</w:t>
            </w:r>
          </w:p>
          <w:p w14:paraId="786F5160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191DACA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88 (16.2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3836E98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2 (9.24)</w:t>
            </w:r>
          </w:p>
        </w:tc>
      </w:tr>
      <w:tr w:rsidR="00891C84" w:rsidRPr="00891C84" w14:paraId="7C07835B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D3F8CC4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Other Health</w:t>
            </w:r>
          </w:p>
          <w:p w14:paraId="1A082933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2155E1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7 (4.05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7E8761A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 (3.78)</w:t>
            </w:r>
          </w:p>
        </w:tc>
      </w:tr>
      <w:tr w:rsidR="00891C84" w:rsidRPr="00891C84" w14:paraId="5E51BFF5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74737F0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Third Sector</w:t>
            </w:r>
          </w:p>
          <w:p w14:paraId="1239D206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F3AEFDE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 (0.60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31100A0" w14:textId="76BBD81D" w:rsidR="00891C84" w:rsidRPr="00891C84" w:rsidRDefault="00A42CB2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1F1699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N</w:t>
            </w:r>
          </w:p>
        </w:tc>
      </w:tr>
      <w:tr w:rsidR="00891C84" w:rsidRPr="00891C84" w14:paraId="0EB898F2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13DFEF0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GP</w:t>
            </w:r>
          </w:p>
          <w:p w14:paraId="4269E400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35CB149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3 (1.12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0A284B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0 (0)</w:t>
            </w:r>
          </w:p>
        </w:tc>
      </w:tr>
      <w:tr w:rsidR="00891C84" w:rsidRPr="00891C84" w14:paraId="1953B5DD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D02B44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Other</w:t>
            </w:r>
          </w:p>
          <w:p w14:paraId="7F18C81C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4C1D666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0 (1.72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B4B0D8D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 (1.68)</w:t>
            </w:r>
          </w:p>
        </w:tc>
      </w:tr>
      <w:tr w:rsidR="00891C84" w:rsidRPr="00891C84" w14:paraId="048BC494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749862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/ not provided</w:t>
            </w:r>
          </w:p>
          <w:p w14:paraId="0306AAD1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1D3C4C8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8 (2.41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30F09F" w14:textId="1F5EBAA3" w:rsidR="00891C84" w:rsidRPr="00891C84" w:rsidRDefault="00A42CB2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N</w:t>
            </w:r>
          </w:p>
        </w:tc>
      </w:tr>
      <w:tr w:rsidR="00891C84" w:rsidRPr="00891C84" w14:paraId="67143DAE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10119D1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Contact type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248154F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2663BE3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6F688D0A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E8F2603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Indirect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B206DA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54 (65.0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CBD90CA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61 (67.6)</w:t>
            </w:r>
          </w:p>
        </w:tc>
      </w:tr>
      <w:tr w:rsidR="00891C84" w:rsidRPr="00891C84" w14:paraId="4305E03E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F7BBE9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Direct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2F0961C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01 (25.9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2BBA06B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2 (26.1)</w:t>
            </w:r>
          </w:p>
        </w:tc>
      </w:tr>
      <w:tr w:rsidR="00891C84" w:rsidRPr="00891C84" w14:paraId="1C10C18C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3788D47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Rejected – not appropriate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2D0C611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2 (4.48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E4B5BE2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 (2.10)</w:t>
            </w:r>
          </w:p>
        </w:tc>
      </w:tr>
      <w:tr w:rsidR="00891C84" w:rsidRPr="00891C84" w14:paraId="5B751DE2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DDE689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Rejected – out of area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0E1E4F8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 (0.60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519D7B5" w14:textId="102ABA7D" w:rsidR="00891C84" w:rsidRPr="00891C84" w:rsidRDefault="00A42CB2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N</w:t>
            </w:r>
          </w:p>
        </w:tc>
      </w:tr>
      <w:tr w:rsidR="00891C84" w:rsidRPr="00891C84" w14:paraId="3B1B988C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7084CDB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4793AA9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1 (1.81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CC3BB6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 (2.52)</w:t>
            </w:r>
          </w:p>
        </w:tc>
      </w:tr>
      <w:tr w:rsidR="00891C84" w:rsidRPr="00891C84" w14:paraId="19E446F4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CB80E20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issing/ not provided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C029E3E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5 (2.16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B7D8856" w14:textId="5240F486" w:rsidR="00891C84" w:rsidRPr="00891C84" w:rsidRDefault="00A42CB2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N</w:t>
            </w:r>
          </w:p>
        </w:tc>
      </w:tr>
      <w:tr w:rsidR="00891C84" w:rsidRPr="00891C84" w14:paraId="4542AE87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582ADEB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Social care status***</w:t>
            </w:r>
          </w:p>
          <w:p w14:paraId="615701D0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1ED628D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AEA9AD4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2AEDE23A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A2E4018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ocial Care or Early Help Plan</w:t>
            </w:r>
          </w:p>
          <w:p w14:paraId="4B5DA465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278A210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lastRenderedPageBreak/>
              <w:t>426 (36.7)</w:t>
            </w:r>
          </w:p>
          <w:p w14:paraId="48EE24D1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3073A11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lastRenderedPageBreak/>
              <w:t>73 (30.7)</w:t>
            </w:r>
          </w:p>
          <w:p w14:paraId="774B9DB3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3B686B80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30C8AD7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lastRenderedPageBreak/>
              <w:t>Looked After Children</w:t>
            </w:r>
          </w:p>
          <w:p w14:paraId="1336FD53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FA11ADE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20 (27.6)</w:t>
            </w:r>
          </w:p>
          <w:p w14:paraId="22908C98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E6E63CF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03 (43.3)</w:t>
            </w:r>
          </w:p>
          <w:p w14:paraId="0BF7C5B5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71DF20C9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FF0D090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 Social Care Involvement</w:t>
            </w:r>
          </w:p>
          <w:p w14:paraId="447DED98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E10AC6C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80 (24.1)</w:t>
            </w:r>
          </w:p>
          <w:p w14:paraId="50B37AA8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0756D8E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4 (18.5)</w:t>
            </w:r>
          </w:p>
          <w:p w14:paraId="03F890FE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2CFC94DA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7F9A7EC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Other</w:t>
            </w:r>
          </w:p>
          <w:p w14:paraId="5FABC799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C1521A1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5 (8.91)</w:t>
            </w:r>
          </w:p>
          <w:p w14:paraId="31B810A7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D63B779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3 (5.46)</w:t>
            </w:r>
          </w:p>
          <w:p w14:paraId="758290DE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69DE65D8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0E740F0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/ not provided</w:t>
            </w:r>
          </w:p>
          <w:p w14:paraId="72B33DE8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15ADDE6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9 (3.36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5FF9AB1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 (2.10)</w:t>
            </w:r>
          </w:p>
        </w:tc>
      </w:tr>
      <w:tr w:rsidR="00891C84" w:rsidRPr="00891C84" w14:paraId="0E37BC8B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3F5FEE4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Youth justice status 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F402820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502F6A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12A21B03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B48DB78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Recent police contact</w:t>
            </w:r>
          </w:p>
          <w:p w14:paraId="05183C33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DCA2D73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68 (23.1)</w:t>
            </w:r>
          </w:p>
          <w:p w14:paraId="203E3BBE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E86ACE3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2 (5.04)</w:t>
            </w:r>
          </w:p>
          <w:p w14:paraId="5FA3312B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4AE8E0F7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FF2F424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Pre-sentencing</w:t>
            </w:r>
          </w:p>
          <w:p w14:paraId="568CEFCE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7D88CDF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00 (8.62)</w:t>
            </w:r>
          </w:p>
          <w:p w14:paraId="49A13B73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728F1B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0 (21.0)</w:t>
            </w:r>
          </w:p>
        </w:tc>
      </w:tr>
      <w:tr w:rsidR="00891C84" w:rsidRPr="00891C84" w14:paraId="2B3DFB46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30B3B9F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entenced </w:t>
            </w:r>
          </w:p>
          <w:p w14:paraId="40FB1F13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CE3ED59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64 (14.1)</w:t>
            </w:r>
          </w:p>
          <w:p w14:paraId="4F155A2E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1317174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6 (10.9)</w:t>
            </w:r>
          </w:p>
          <w:p w14:paraId="60DA2157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00996EDD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3DD6441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Other</w:t>
            </w:r>
          </w:p>
          <w:p w14:paraId="5F5BD173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07F1FB0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1 (6.12)</w:t>
            </w:r>
          </w:p>
          <w:p w14:paraId="07EF86E5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B16BE82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3 (5.46)</w:t>
            </w:r>
          </w:p>
          <w:p w14:paraId="0297475D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4530AA2D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3ED0FB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applicable</w:t>
            </w:r>
          </w:p>
          <w:p w14:paraId="19E3FC9B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5E7B56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24 (45.2)</w:t>
            </w:r>
          </w:p>
          <w:p w14:paraId="75AE8B01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417A5F1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31 (55.0)</w:t>
            </w:r>
          </w:p>
          <w:p w14:paraId="5A45DCB3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0064C442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6FD5071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/ not provided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F0405EB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3 (2.84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86406C7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 (2.52)</w:t>
            </w:r>
          </w:p>
        </w:tc>
      </w:tr>
      <w:tr w:rsidR="00891C84" w:rsidRPr="00891C84" w14:paraId="5031F8CF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1C237F" w14:textId="15E953AE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 xml:space="preserve">Reason for referral 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18AA171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E6051E0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AD7409" w:rsidRPr="00891C84" w14:paraId="04B54620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A27F6F" w14:textId="48E187B9" w:rsidR="00AD7409" w:rsidRPr="00AD7409" w:rsidRDefault="00AD7409" w:rsidP="00AD7409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Violence and aggression **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FFBB09" w14:textId="77777777" w:rsidR="00AD7409" w:rsidRPr="00891C84" w:rsidRDefault="00AD7409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B72FE5" w14:textId="77777777" w:rsidR="00AD7409" w:rsidRPr="00891C84" w:rsidRDefault="00AD7409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35B0E2F7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822EF8C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5F4C993C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9F88A9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18 (79.1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4A8A85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05 (86.1)</w:t>
            </w:r>
          </w:p>
        </w:tc>
      </w:tr>
      <w:tr w:rsidR="00891C84" w:rsidRPr="00891C84" w14:paraId="26F10505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DFFDE9E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3C0C38C7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EAFAEB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92 (16.6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0A8CDEE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3 (9.66)</w:t>
            </w:r>
          </w:p>
        </w:tc>
      </w:tr>
      <w:tr w:rsidR="00AD7409" w:rsidRPr="00891C84" w14:paraId="3CF5ECA7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FD4E212" w14:textId="67E892D7" w:rsidR="00AD7409" w:rsidRPr="00891C84" w:rsidRDefault="00AD7409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/ not provided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4F19AFE" w14:textId="77777777" w:rsidR="00AD7409" w:rsidRPr="00891C84" w:rsidRDefault="00AD7409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0 (4.31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3D3BC92" w14:textId="77777777" w:rsidR="00AD7409" w:rsidRPr="00891C84" w:rsidRDefault="00AD7409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0 (4.20)</w:t>
            </w:r>
          </w:p>
        </w:tc>
      </w:tr>
      <w:tr w:rsidR="00891C84" w:rsidRPr="00891C84" w14:paraId="36AE003E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184A4AD" w14:textId="136A0E32" w:rsidR="00891C84" w:rsidRPr="00AD7409" w:rsidRDefault="00AD7409" w:rsidP="00AD7409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r w:rsidR="00891C84"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exually harmful behaviour***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AE4ACE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1787F06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13DF9184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C4C1620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1DF9AE08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E962BAC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88 (33.4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21612E4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5 (14.7)</w:t>
            </w:r>
          </w:p>
        </w:tc>
      </w:tr>
      <w:tr w:rsidR="00891C84" w:rsidRPr="00891C84" w14:paraId="15F3040F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2DE42E2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23B887FC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94584A5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22 (62.2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AFEA453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93 (81.1)</w:t>
            </w:r>
          </w:p>
        </w:tc>
      </w:tr>
      <w:tr w:rsidR="00891C84" w:rsidRPr="00891C84" w14:paraId="1C6B9CFF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6EF6953" w14:textId="0928F2E4" w:rsidR="00891C84" w:rsidRPr="00891C84" w:rsidRDefault="00AD7409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ot known</w:t>
            </w: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 </w:t>
            </w:r>
          </w:p>
          <w:p w14:paraId="49A85FA1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B699275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0 (4.31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C246CB7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0 (4.20)</w:t>
            </w:r>
          </w:p>
        </w:tc>
      </w:tr>
      <w:tr w:rsidR="00891C84" w:rsidRPr="00891C84" w14:paraId="3B29B4FB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772A77E" w14:textId="4BB03ED7" w:rsidR="00891C84" w:rsidRPr="00AD7409" w:rsidRDefault="00AD7409" w:rsidP="00AD7409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r w:rsidR="00891C84"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econd opinion in a complex case</w:t>
            </w:r>
          </w:p>
          <w:p w14:paraId="34908A34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812C947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3C08135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3E03FE80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A10DC39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03DD44C9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A490D6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56 (30.7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65535F5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7 (32.4)</w:t>
            </w:r>
          </w:p>
        </w:tc>
      </w:tr>
      <w:tr w:rsidR="00891C84" w:rsidRPr="00891C84" w14:paraId="22847595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A475023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5CDA2E2C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92A378F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53 (64.9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3A2402B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50 (63.0)</w:t>
            </w:r>
          </w:p>
        </w:tc>
      </w:tr>
      <w:tr w:rsidR="00891C84" w:rsidRPr="00891C84" w14:paraId="4CF0FC49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E9FA54D" w14:textId="5D9E73B9" w:rsidR="00891C84" w:rsidRPr="00891C84" w:rsidRDefault="00AD7409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 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D956272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1 (4.40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EEA9B2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1 (4.62)</w:t>
            </w:r>
          </w:p>
        </w:tc>
      </w:tr>
      <w:tr w:rsidR="00891C84" w:rsidRPr="00891C84" w14:paraId="7521ECAB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40B6891" w14:textId="06BB1D52" w:rsidR="00891C84" w:rsidRPr="00AD7409" w:rsidRDefault="00AD7409" w:rsidP="00AD7409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="00891C84"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ire setting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4B759AB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F7CA8B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2ACC7590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1814279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46DFFA97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9D5C82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24 (10.7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4F29F0C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3 (9.66)</w:t>
            </w:r>
          </w:p>
        </w:tc>
      </w:tr>
      <w:tr w:rsidR="00891C84" w:rsidRPr="00891C84" w14:paraId="3925B8FF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0C6E5DD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696D0CE0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793D30F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86 (85.0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D1491AF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04 (85.7)</w:t>
            </w:r>
          </w:p>
        </w:tc>
      </w:tr>
      <w:tr w:rsidR="00891C84" w:rsidRPr="00891C84" w14:paraId="1AA38173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736E0FB" w14:textId="6529FA3C" w:rsidR="00891C84" w:rsidRPr="00891C84" w:rsidRDefault="00F925C5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</w:t>
            </w:r>
            <w:r w:rsidR="00891C84"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F61EEEE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0 (4.31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17C9BF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1 (4.62)</w:t>
            </w:r>
          </w:p>
        </w:tc>
      </w:tr>
      <w:tr w:rsidR="00891C84" w:rsidRPr="00891C84" w14:paraId="18DBDEEB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DA9E32F" w14:textId="6637711C" w:rsidR="00891C84" w:rsidRPr="00AD7409" w:rsidRDefault="00AD7409" w:rsidP="00AD7409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Y</w:t>
            </w:r>
            <w:r w:rsidR="00891C84"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outh justice**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7D43B6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59B7B73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4ACEBF97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03A5AD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14F7C28E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FEF79DA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08 (26.6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122B036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0 (16.8)</w:t>
            </w:r>
          </w:p>
        </w:tc>
      </w:tr>
      <w:tr w:rsidR="00891C84" w:rsidRPr="00891C84" w14:paraId="18B2E281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898D1A1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19AEFC29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0C6F4F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01 (69.1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D170F4E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87 (78.6)</w:t>
            </w:r>
          </w:p>
        </w:tc>
      </w:tr>
      <w:tr w:rsidR="00891C84" w:rsidRPr="00891C84" w14:paraId="0AC69C14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1A82710" w14:textId="18809AA4" w:rsidR="00891C84" w:rsidRPr="00891C84" w:rsidRDefault="00AD7409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</w:t>
            </w:r>
            <w:r w:rsidR="00891C84"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AEF4D21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1 (4.40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96ECD4B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1 (4.62)</w:t>
            </w:r>
          </w:p>
        </w:tc>
      </w:tr>
      <w:tr w:rsidR="00891C84" w:rsidRPr="00891C84" w14:paraId="12AF7416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05E58FA" w14:textId="74C132A1" w:rsidR="00891C84" w:rsidRPr="00AD7409" w:rsidRDefault="00AD7409" w:rsidP="00AD7409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O</w:t>
            </w:r>
            <w:r w:rsidR="00891C84"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ther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E881AA7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735C7A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226A236A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0053992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137E7E1E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6B903E9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90 (16.4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2D7F8A2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3 (18.1)</w:t>
            </w:r>
          </w:p>
        </w:tc>
      </w:tr>
      <w:tr w:rsidR="00891C84" w:rsidRPr="00891C84" w14:paraId="63303370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CDD54B3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320743E6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BC4A578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09 (78.4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20CE169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83 (76.9)</w:t>
            </w:r>
          </w:p>
        </w:tc>
      </w:tr>
      <w:tr w:rsidR="00891C84" w:rsidRPr="00891C84" w14:paraId="23294416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B3235AA" w14:textId="4A38F17E" w:rsidR="00891C84" w:rsidRPr="00891C84" w:rsidRDefault="00AD7409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</w:t>
            </w:r>
            <w:r w:rsidR="00891C84"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0419CC3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1 (5.26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027D528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2 (5.04)</w:t>
            </w:r>
          </w:p>
        </w:tc>
      </w:tr>
      <w:tr w:rsidR="00891C84" w:rsidRPr="00891C84" w14:paraId="411271B0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125D0B2" w14:textId="18D8E70F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Presenting difficulties </w:t>
            </w:r>
          </w:p>
          <w:p w14:paraId="22C3E1D5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FBB5F74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249B786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AD7409" w:rsidRPr="00891C84" w14:paraId="4C1AC910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6B5277" w14:textId="1F4AEFA9" w:rsidR="00AD7409" w:rsidRPr="00AD7409" w:rsidRDefault="00AD7409" w:rsidP="00AD7409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Psychosis 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474C7D" w14:textId="77777777" w:rsidR="00AD7409" w:rsidRPr="00891C84" w:rsidRDefault="00AD7409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4E2629" w14:textId="77777777" w:rsidR="00AD7409" w:rsidRPr="00891C84" w:rsidRDefault="00AD7409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4E62A1B7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BA036E3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4C66AD62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A165974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1 (5.26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6726A3D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4 (5.88)</w:t>
            </w:r>
          </w:p>
        </w:tc>
      </w:tr>
      <w:tr w:rsidR="00891C84" w:rsidRPr="00891C84" w14:paraId="0853D0A6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8E2D77A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71712FAB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E3EB6D9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58 (82.6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6F962E5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93 (81.1)</w:t>
            </w:r>
          </w:p>
        </w:tc>
      </w:tr>
      <w:tr w:rsidR="00891C84" w:rsidRPr="00891C84" w14:paraId="0960C86D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2782189" w14:textId="0C0219FA" w:rsidR="00891C84" w:rsidRPr="00891C84" w:rsidRDefault="00AD7409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 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5AB4536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41 (12.2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8AE430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1 (13.0)</w:t>
            </w:r>
          </w:p>
        </w:tc>
      </w:tr>
      <w:tr w:rsidR="00891C84" w:rsidRPr="00891C84" w14:paraId="376F1746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0F5BFE8" w14:textId="1DEB4992" w:rsidR="00891C84" w:rsidRPr="00AD7409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Anxiety*</w:t>
            </w:r>
          </w:p>
          <w:p w14:paraId="4ED01DF8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11A8225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0FF911F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484A3916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DC9712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189C61B0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25C4FBD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99 (34.4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A6BE557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03 (43.3)</w:t>
            </w:r>
          </w:p>
        </w:tc>
      </w:tr>
      <w:tr w:rsidR="00891C84" w:rsidRPr="00891C84" w14:paraId="53C667CB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27CCBD8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68A508EA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E53E4FB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27 (45.4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3844136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5 (39.9)</w:t>
            </w:r>
          </w:p>
        </w:tc>
      </w:tr>
      <w:tr w:rsidR="00891C84" w:rsidRPr="00891C84" w14:paraId="0DB074B1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D88B2E8" w14:textId="60741B78" w:rsidR="00891C84" w:rsidRPr="00891C84" w:rsidRDefault="00AD7409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 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0445829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34 (20.2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8F6C355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0 (16.8)</w:t>
            </w:r>
          </w:p>
        </w:tc>
      </w:tr>
      <w:tr w:rsidR="00891C84" w:rsidRPr="00891C84" w14:paraId="7E2D4E29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795FE0" w14:textId="214386B1" w:rsidR="00891C84" w:rsidRPr="00AD7409" w:rsidRDefault="00AD7409" w:rsidP="00AD7409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D</w:t>
            </w:r>
            <w:r w:rsidR="00891C84"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epression***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C5FE958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687AE0E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6728D8DC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B1C7D7F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7F073BB0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389C4E0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02 (17.4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7529B9E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4 (31.1)</w:t>
            </w:r>
          </w:p>
        </w:tc>
      </w:tr>
      <w:tr w:rsidR="00891C84" w:rsidRPr="00891C84" w14:paraId="5BF03D34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5144F4F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173345F2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50F09E4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05 (60.8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CFB336A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20 (50.4)</w:t>
            </w:r>
          </w:p>
        </w:tc>
      </w:tr>
      <w:tr w:rsidR="00891C84" w:rsidRPr="00891C84" w14:paraId="2AAF1D1A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A68C99C" w14:textId="739EC2F2" w:rsidR="00891C84" w:rsidRPr="00891C84" w:rsidRDefault="00AD7409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 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10B37B9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53 (21.8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66563B5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4 (18.5)</w:t>
            </w:r>
          </w:p>
        </w:tc>
      </w:tr>
      <w:tr w:rsidR="00891C84" w:rsidRPr="00891C84" w14:paraId="5F73EC2D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AFC3C26" w14:textId="0844D031" w:rsidR="00891C84" w:rsidRPr="00AD7409" w:rsidRDefault="00AD7409" w:rsidP="00AD7409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="00891C84"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ost traumatic features***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99C3F24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2F30E7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514C46F5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D386784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77E825BD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FFCCE5B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92 (16.6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08534ED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7 (32.4)</w:t>
            </w:r>
          </w:p>
        </w:tc>
      </w:tr>
      <w:tr w:rsidR="00891C84" w:rsidRPr="00891C84" w14:paraId="5544C313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64AFD31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35E038FD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5F702DF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75 (58.2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036115C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22 (51.3)</w:t>
            </w:r>
          </w:p>
        </w:tc>
      </w:tr>
      <w:tr w:rsidR="00891C84" w:rsidRPr="00891C84" w14:paraId="50993974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FC82C6" w14:textId="19F31389" w:rsidR="00891C84" w:rsidRPr="00891C84" w:rsidRDefault="00AD7409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</w:t>
            </w:r>
            <w:r w:rsidR="00891C84"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731BBB8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93 (25.3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FB8139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9 (16.4)</w:t>
            </w:r>
          </w:p>
        </w:tc>
      </w:tr>
      <w:tr w:rsidR="00891C84" w:rsidRPr="00891C84" w14:paraId="62774A24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13DF780" w14:textId="2D396F04" w:rsidR="00891C84" w:rsidRPr="00AD7409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ADHD***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14CB39A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6930D6F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64362B4E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56439B9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1071E3D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50 (30.2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1FCE32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7 (19.7)</w:t>
            </w:r>
          </w:p>
        </w:tc>
      </w:tr>
      <w:tr w:rsidR="00891C84" w:rsidRPr="00891C84" w14:paraId="2713FB3B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D2832B2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2D8498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05 (52.2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F44A253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51 (63.4)</w:t>
            </w:r>
          </w:p>
        </w:tc>
      </w:tr>
      <w:tr w:rsidR="00891C84" w:rsidRPr="00891C84" w14:paraId="5B373A54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499DF4C" w14:textId="0935B9EE" w:rsidR="00891C84" w:rsidRPr="00891C84" w:rsidRDefault="00AD7409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E1850C8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05 (17.7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5DFF141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0 (16.8)</w:t>
            </w:r>
          </w:p>
        </w:tc>
      </w:tr>
      <w:tr w:rsidR="00891C84" w:rsidRPr="00891C84" w14:paraId="7FFC4504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0C5A20C" w14:textId="02732F6A" w:rsidR="00891C84" w:rsidRPr="00AD7409" w:rsidRDefault="00AD7409" w:rsidP="00AD7409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  <w:r w:rsidR="00891C84"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utism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8E69806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1630D25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0B715B25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BF09EF8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90F54F4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10 (26.7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C3AEBB5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2 (26.1)</w:t>
            </w:r>
          </w:p>
        </w:tc>
      </w:tr>
      <w:tr w:rsidR="00891C84" w:rsidRPr="00891C84" w14:paraId="12DF6557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6C24C7F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FD6480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10 (52.6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2055D77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41 (59.2)</w:t>
            </w:r>
          </w:p>
        </w:tc>
      </w:tr>
      <w:tr w:rsidR="00891C84" w:rsidRPr="00891C84" w14:paraId="34424125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F3F7C8B" w14:textId="60EF1AE8" w:rsidR="00891C84" w:rsidRPr="00891C84" w:rsidRDefault="00F925C5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199B457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40 (20.7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0A85142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5 (14.7)</w:t>
            </w:r>
          </w:p>
        </w:tc>
      </w:tr>
      <w:tr w:rsidR="00891C84" w:rsidRPr="00891C84" w14:paraId="7B70EE28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CC9FF0E" w14:textId="0BB9ADFB" w:rsidR="00891C84" w:rsidRPr="00AD7409" w:rsidRDefault="00AD7409" w:rsidP="00AD7409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="00891C84"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onduct and longstanding behaviour disorders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C4ABB64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A03B62E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6AD9D6D2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6D60A7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D21C4B5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56 (47.9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38405A8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18 (49.6)</w:t>
            </w:r>
          </w:p>
        </w:tc>
      </w:tr>
      <w:tr w:rsidR="00891C84" w:rsidRPr="00891C84" w14:paraId="789C7DBD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213197F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1C5E37E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31 (37.2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FB5481E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6 (40.3)</w:t>
            </w:r>
          </w:p>
        </w:tc>
      </w:tr>
      <w:tr w:rsidR="00891C84" w:rsidRPr="00891C84" w14:paraId="1170A106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690A982" w14:textId="250DEDF1" w:rsidR="00891C84" w:rsidRPr="00891C84" w:rsidRDefault="00F925C5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6C39ECB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73 (14.9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AF9EEC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4 (10.1)</w:t>
            </w:r>
          </w:p>
        </w:tc>
      </w:tr>
      <w:tr w:rsidR="00891C84" w:rsidRPr="00891C84" w14:paraId="2171CBD6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8DE1C20" w14:textId="10DD1995" w:rsidR="00891C84" w:rsidRPr="00AD7409" w:rsidRDefault="00AD7409" w:rsidP="00AD7409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L</w:t>
            </w:r>
            <w:r w:rsidR="00891C84"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earning disability 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BE9D343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45A90CD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6DDFDF4F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5A58F89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B80367C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61 (13.9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0B72A55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8 (11.8)</w:t>
            </w:r>
          </w:p>
        </w:tc>
      </w:tr>
      <w:tr w:rsidR="00891C84" w:rsidRPr="00891C84" w14:paraId="3B1D212C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086D123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F11F3E0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66 (66.0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EC588C7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63 (68.5)</w:t>
            </w:r>
          </w:p>
        </w:tc>
      </w:tr>
      <w:tr w:rsidR="00891C84" w:rsidRPr="00891C84" w14:paraId="5CBDCEA9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78E5785" w14:textId="1B30CFF0" w:rsidR="00891C84" w:rsidRPr="00891C84" w:rsidRDefault="00F925C5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C06E8B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33 (20.1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35DB38C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7 (19.7)</w:t>
            </w:r>
          </w:p>
        </w:tc>
      </w:tr>
      <w:tr w:rsidR="00891C84" w:rsidRPr="00891C84" w14:paraId="514A2E80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8AE0A33" w14:textId="4568213F" w:rsidR="00891C84" w:rsidRPr="00AD7409" w:rsidRDefault="00AD7409" w:rsidP="00AD7409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O</w:t>
            </w:r>
            <w:r w:rsidR="00891C84" w:rsidRPr="00AD7409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ther**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7CA3A71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430DAE4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3A4E0A15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5E6BDE4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00FA20E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52 (13.1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2C8BED7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1 (21.4)</w:t>
            </w:r>
          </w:p>
        </w:tc>
      </w:tr>
      <w:tr w:rsidR="00891C84" w:rsidRPr="00891C84" w14:paraId="02BC9602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EE5A882" w14:textId="77777777" w:rsidR="00891C84" w:rsidRPr="00891C84" w:rsidRDefault="00891C84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B7E7E1C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94 (77.1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EB8CDD1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67 (70.2)</w:t>
            </w:r>
          </w:p>
        </w:tc>
      </w:tr>
      <w:tr w:rsidR="00891C84" w:rsidRPr="00891C84" w14:paraId="06CE6B52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7D37E5B" w14:textId="5F349B75" w:rsidR="00891C84" w:rsidRPr="00891C84" w:rsidRDefault="00F925C5" w:rsidP="00AD7409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7A3224F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14 (9.83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867F27D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0 (8.40)</w:t>
            </w:r>
          </w:p>
        </w:tc>
      </w:tr>
      <w:tr w:rsidR="00891C84" w:rsidRPr="00891C84" w14:paraId="53393E24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7F7EE53" w14:textId="77777777" w:rsidR="00891C84" w:rsidRPr="00AD7409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AD7409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umber of presenting difficulties*</w:t>
            </w:r>
          </w:p>
          <w:p w14:paraId="3D7EAF35" w14:textId="77777777" w:rsidR="00891C84" w:rsidRPr="00AD7409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01461EA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8FD29CB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3CC4C074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611CC69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ne </w:t>
            </w:r>
          </w:p>
          <w:p w14:paraId="03DBB01D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E000574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17 (10.1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1DE0079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6 (6.72)</w:t>
            </w:r>
          </w:p>
        </w:tc>
      </w:tr>
      <w:tr w:rsidR="00891C84" w:rsidRPr="00891C84" w14:paraId="31701137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317F935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 </w:t>
            </w:r>
          </w:p>
          <w:p w14:paraId="29C059A5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33BDE4A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61 (22.5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ACBA46F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2 (21.8)</w:t>
            </w:r>
          </w:p>
        </w:tc>
      </w:tr>
      <w:tr w:rsidR="00891C84" w:rsidRPr="00891C84" w14:paraId="0A1D6C95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3512B1F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</w:t>
            </w:r>
          </w:p>
          <w:p w14:paraId="4BF00A52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2C8BF42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85 (24.6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A5E2E26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7 (19.7)</w:t>
            </w:r>
          </w:p>
        </w:tc>
      </w:tr>
      <w:tr w:rsidR="00891C84" w:rsidRPr="00891C84" w14:paraId="46B0A826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5DB3E83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+</w:t>
            </w:r>
          </w:p>
          <w:p w14:paraId="66F9EBC6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CD6F003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17 (35.9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CC257D6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11 (46.6)</w:t>
            </w:r>
          </w:p>
        </w:tc>
      </w:tr>
      <w:tr w:rsidR="00891C84" w:rsidRPr="00891C84" w14:paraId="0E7D6DDD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22F99F1" w14:textId="447C7097" w:rsidR="00891C84" w:rsidRPr="00891C84" w:rsidRDefault="00F925C5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/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 xml:space="preserve"> not provided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73167BF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0 (6.90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D66093E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2 (5.04)</w:t>
            </w:r>
          </w:p>
        </w:tc>
      </w:tr>
      <w:tr w:rsidR="00891C84" w:rsidRPr="00891C84" w14:paraId="09F118A3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CEC5EB2" w14:textId="77777777" w:rsidR="00891C84" w:rsidRPr="00AD7409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AD7409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umber of trauma histories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2F9C156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27ABEA9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5DFAE7F3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14AE462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lastRenderedPageBreak/>
              <w:t>None </w:t>
            </w:r>
          </w:p>
          <w:p w14:paraId="31283BCD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F8AE3CA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74 (15.0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E51AA31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5 (10.5)</w:t>
            </w:r>
          </w:p>
        </w:tc>
      </w:tr>
      <w:tr w:rsidR="00891C84" w:rsidRPr="00891C84" w14:paraId="37099852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DA1406C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 </w:t>
            </w:r>
          </w:p>
          <w:p w14:paraId="2E3165B3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8173E3F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58 (13.6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EBBD5E5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0 (12.6)</w:t>
            </w:r>
          </w:p>
        </w:tc>
      </w:tr>
      <w:tr w:rsidR="00891C84" w:rsidRPr="00891C84" w14:paraId="719C2C6F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254B73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</w:t>
            </w:r>
          </w:p>
          <w:p w14:paraId="5FCC1D18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48502E7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42 (12.2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DCD21F2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2 (9.24)</w:t>
            </w:r>
          </w:p>
        </w:tc>
      </w:tr>
      <w:tr w:rsidR="00891C84" w:rsidRPr="00891C84" w14:paraId="26E74B2D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F619158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+</w:t>
            </w:r>
          </w:p>
          <w:p w14:paraId="2D11898D" w14:textId="77777777" w:rsidR="00891C84" w:rsidRPr="00891C84" w:rsidRDefault="00891C84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4D6C2FD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40 (36.2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E031272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11 (46.6)</w:t>
            </w:r>
          </w:p>
        </w:tc>
      </w:tr>
      <w:tr w:rsidR="00891C84" w:rsidRPr="00891C84" w14:paraId="79520FD4" w14:textId="77777777" w:rsidTr="001F1699">
        <w:trPr>
          <w:trHeight w:val="227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23BB3D3" w14:textId="5D706770" w:rsidR="00891C84" w:rsidRPr="00891C84" w:rsidRDefault="00F925C5" w:rsidP="00AD7409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</w:t>
            </w:r>
          </w:p>
        </w:tc>
        <w:tc>
          <w:tcPr>
            <w:tcW w:w="227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76E5B27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46 (21.2)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FABB52A" w14:textId="77777777" w:rsidR="00891C84" w:rsidRPr="00891C84" w:rsidRDefault="00891C84" w:rsidP="00AD7409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0 (21.0)</w:t>
            </w:r>
          </w:p>
        </w:tc>
      </w:tr>
    </w:tbl>
    <w:p w14:paraId="5C3636B8" w14:textId="2AA49593" w:rsidR="00891C84" w:rsidRPr="007C0AA2" w:rsidRDefault="00891C84" w:rsidP="00891C84">
      <w:pPr>
        <w:rPr>
          <w:rFonts w:ascii="Times" w:hAnsi="Times" w:cs="Times"/>
          <w:sz w:val="20"/>
          <w:szCs w:val="20"/>
          <w:lang w:eastAsia="en-GB"/>
        </w:rPr>
      </w:pPr>
      <w:r w:rsidRPr="00891C84">
        <w:rPr>
          <w:rFonts w:ascii="Times" w:hAnsi="Times" w:cs="Times"/>
          <w:color w:val="000000"/>
          <w:sz w:val="20"/>
          <w:szCs w:val="20"/>
          <w:lang w:eastAsia="en-GB"/>
        </w:rPr>
        <w:t>N=1,398 with gender data provided. Chi-squared tests were performed to compare characteristics and service activity between gender- * p&lt;0.05, ** p&lt;0.01,*** p&lt;0.001. Missing/ not provided data was not included in Chi-squared tests for reason for referral and presenting difficulties only.</w:t>
      </w:r>
      <w:r w:rsidR="007C0AA2">
        <w:rPr>
          <w:rFonts w:ascii="Times" w:hAnsi="Times" w:cs="Times"/>
          <w:color w:val="000000"/>
          <w:sz w:val="20"/>
          <w:szCs w:val="20"/>
          <w:lang w:eastAsia="en-GB"/>
        </w:rPr>
        <w:t xml:space="preserve"> </w:t>
      </w:r>
      <w:r w:rsidR="007C0AA2">
        <w:rPr>
          <w:rFonts w:ascii="Times" w:hAnsi="Times" w:cs="Times"/>
          <w:color w:val="000000"/>
          <w:sz w:val="20"/>
          <w:szCs w:val="20"/>
          <w:vertAlign w:val="superscript"/>
          <w:lang w:eastAsia="en-GB"/>
        </w:rPr>
        <w:t>a</w:t>
      </w:r>
      <w:r w:rsidR="007C0AA2" w:rsidRPr="00E500BE">
        <w:rPr>
          <w:rFonts w:ascii="Times" w:hAnsi="Times" w:cs="Times"/>
          <w:sz w:val="20"/>
          <w:szCs w:val="20"/>
        </w:rPr>
        <w:t xml:space="preserve">SN- small numbers </w:t>
      </w:r>
      <w:r w:rsidR="00A42CB2">
        <w:rPr>
          <w:rFonts w:ascii="Times" w:hAnsi="Times" w:cs="Times"/>
          <w:sz w:val="20"/>
          <w:szCs w:val="20"/>
        </w:rPr>
        <w:t>(&lt; 3)</w:t>
      </w:r>
      <w:r w:rsidR="00A42CB2" w:rsidRPr="00636A55">
        <w:rPr>
          <w:rFonts w:ascii="Times" w:hAnsi="Times" w:cs="Times"/>
          <w:sz w:val="20"/>
          <w:szCs w:val="20"/>
        </w:rPr>
        <w:t xml:space="preserve"> </w:t>
      </w:r>
      <w:r w:rsidR="007C0AA2" w:rsidRPr="00E500BE">
        <w:rPr>
          <w:rFonts w:ascii="Times" w:hAnsi="Times" w:cs="Times"/>
          <w:sz w:val="20"/>
          <w:szCs w:val="20"/>
        </w:rPr>
        <w:t>are not reported to protect anonymity, data may also not reported to prevent calculation of small numbers</w:t>
      </w:r>
    </w:p>
    <w:p w14:paraId="26DE10AE" w14:textId="77777777" w:rsidR="00891C84" w:rsidRPr="00891C84" w:rsidRDefault="00891C84" w:rsidP="00891C84">
      <w:pPr>
        <w:rPr>
          <w:rFonts w:ascii="Times" w:hAnsi="Times" w:cs="Times"/>
          <w:sz w:val="20"/>
          <w:szCs w:val="20"/>
          <w:lang w:eastAsia="en-GB"/>
        </w:rPr>
      </w:pPr>
    </w:p>
    <w:p w14:paraId="208A8C7E" w14:textId="77777777" w:rsidR="00417B32" w:rsidRDefault="00417B32">
      <w:pPr>
        <w:rPr>
          <w:rFonts w:ascii="Times" w:hAnsi="Times" w:cs="Times"/>
          <w:b/>
          <w:bCs/>
          <w:lang w:eastAsia="en-GB"/>
        </w:rPr>
      </w:pPr>
      <w:r>
        <w:rPr>
          <w:rFonts w:ascii="Times" w:hAnsi="Times" w:cs="Times"/>
          <w:b/>
          <w:bCs/>
          <w:lang w:eastAsia="en-GB"/>
        </w:rPr>
        <w:br w:type="page"/>
      </w:r>
    </w:p>
    <w:p w14:paraId="3032A2E7" w14:textId="447390E5" w:rsidR="00891C84" w:rsidRPr="001F1699" w:rsidRDefault="00891C84" w:rsidP="00891C84">
      <w:pPr>
        <w:rPr>
          <w:rFonts w:ascii="Times" w:hAnsi="Times" w:cs="Times"/>
          <w:b/>
          <w:bCs/>
          <w:lang w:eastAsia="en-GB"/>
        </w:rPr>
      </w:pPr>
      <w:r w:rsidRPr="001F1699">
        <w:rPr>
          <w:rFonts w:ascii="Times" w:hAnsi="Times" w:cs="Times"/>
          <w:b/>
          <w:bCs/>
          <w:lang w:eastAsia="en-GB"/>
        </w:rPr>
        <w:lastRenderedPageBreak/>
        <w:t xml:space="preserve">Supplementary </w:t>
      </w:r>
      <w:r w:rsidR="001F1699" w:rsidRPr="001F1699">
        <w:rPr>
          <w:rFonts w:ascii="Times" w:hAnsi="Times" w:cs="Times"/>
          <w:b/>
          <w:bCs/>
          <w:lang w:eastAsia="en-GB"/>
        </w:rPr>
        <w:t>T</w:t>
      </w:r>
      <w:r w:rsidRPr="001F1699">
        <w:rPr>
          <w:rFonts w:ascii="Times" w:hAnsi="Times" w:cs="Times"/>
          <w:b/>
          <w:bCs/>
          <w:lang w:eastAsia="en-GB"/>
        </w:rPr>
        <w:t>able 3</w:t>
      </w:r>
      <w:r w:rsidR="001F1699" w:rsidRPr="001F1699">
        <w:rPr>
          <w:rFonts w:ascii="Times" w:hAnsi="Times" w:cs="Times"/>
          <w:b/>
          <w:bCs/>
          <w:lang w:eastAsia="en-GB"/>
        </w:rPr>
        <w:t>.</w:t>
      </w:r>
      <w:r w:rsidRPr="001F1699">
        <w:rPr>
          <w:rFonts w:ascii="Times" w:hAnsi="Times" w:cs="Times"/>
          <w:lang w:eastAsia="en-GB"/>
        </w:rPr>
        <w:t xml:space="preserve"> Characteristics broken down by case typ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3"/>
        <w:gridCol w:w="2126"/>
        <w:gridCol w:w="2228"/>
      </w:tblGrid>
      <w:tr w:rsidR="00891C84" w:rsidRPr="00891C84" w14:paraId="3AAB4588" w14:textId="77777777" w:rsidTr="00417B32">
        <w:trPr>
          <w:trHeight w:val="227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1A03A88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AF2393E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Case type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98ABE16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649DD506" w14:textId="77777777" w:rsidTr="00417B32">
        <w:trPr>
          <w:trHeight w:val="227"/>
        </w:trPr>
        <w:tc>
          <w:tcPr>
            <w:tcW w:w="3823" w:type="dxa"/>
            <w:tcBorders>
              <w:top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7974FB1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2D9189C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Direct </w:t>
            </w:r>
          </w:p>
          <w:p w14:paraId="3D91F44F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N = 364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3565A29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Indirect </w:t>
            </w:r>
          </w:p>
          <w:p w14:paraId="42CD9A1B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N = 915</w:t>
            </w:r>
          </w:p>
        </w:tc>
      </w:tr>
      <w:tr w:rsidR="00891C84" w:rsidRPr="00891C84" w14:paraId="36B7B562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6023181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D31F209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01F2ABF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891C84" w:rsidRPr="00891C84" w14:paraId="5F367F12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0B63BD4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Age*</w:t>
            </w:r>
          </w:p>
          <w:p w14:paraId="2A221BF1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996C3EA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tcBorders>
              <w:top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7E6E045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2BE8566C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8B5C4BC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&lt;=8</w:t>
            </w:r>
          </w:p>
          <w:p w14:paraId="0049290E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1B8BFE0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 (0.82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7A5BA48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0 (3.28)</w:t>
            </w:r>
          </w:p>
        </w:tc>
      </w:tr>
      <w:tr w:rsidR="00891C84" w:rsidRPr="00891C84" w14:paraId="6878BCEC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B483971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 -11</w:t>
            </w:r>
          </w:p>
          <w:p w14:paraId="6CD04D1C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E2B19B2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1 (5.77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6857225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5 (9.29)</w:t>
            </w:r>
          </w:p>
        </w:tc>
      </w:tr>
      <w:tr w:rsidR="00891C84" w:rsidRPr="00891C84" w14:paraId="2E7EB296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AF48E82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2-15</w:t>
            </w:r>
          </w:p>
          <w:p w14:paraId="130C1D32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2C8C654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96 (53.8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B6D6312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75 (51.9)</w:t>
            </w:r>
          </w:p>
        </w:tc>
      </w:tr>
      <w:tr w:rsidR="00891C84" w:rsidRPr="00891C84" w14:paraId="0437EA90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D95E082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6+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9D2C807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44 (39.6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6505E20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25 (35.5)</w:t>
            </w:r>
          </w:p>
        </w:tc>
      </w:tr>
      <w:tr w:rsidR="00891C84" w:rsidRPr="00891C84" w14:paraId="1C79CE22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02E5061" w14:textId="4CB047A9" w:rsidR="00891C84" w:rsidRPr="00F925C5" w:rsidRDefault="00F925C5" w:rsidP="00F925C5">
            <w:pPr>
              <w:spacing w:after="0" w:line="240" w:lineRule="auto"/>
              <w:ind w:firstLine="238"/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CE90AD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E910500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0 (0)</w:t>
            </w:r>
          </w:p>
        </w:tc>
      </w:tr>
      <w:tr w:rsidR="00891C84" w:rsidRPr="00891C84" w14:paraId="7A4A286D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7E5AF05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Ethnicity 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177FCEE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32EED15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57DEB75F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9FDC9B9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Asian/Asian British </w:t>
            </w:r>
          </w:p>
          <w:p w14:paraId="683075E0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6271101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2 (3.30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3C42C27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5 (2.73)</w:t>
            </w:r>
          </w:p>
        </w:tc>
      </w:tr>
      <w:tr w:rsidR="00891C84" w:rsidRPr="00891C84" w14:paraId="5F9A1008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62DA43C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Black/Black British</w:t>
            </w:r>
          </w:p>
          <w:p w14:paraId="70025AC6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5615AFD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8 (4.95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2EC5588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8 (5.25)</w:t>
            </w:r>
          </w:p>
        </w:tc>
      </w:tr>
      <w:tr w:rsidR="00891C84" w:rsidRPr="00891C84" w14:paraId="057995FD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465E3A4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3DAD129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 xml:space="preserve"> 31 (8.52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C96EFC8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7 (8.42)</w:t>
            </w:r>
          </w:p>
        </w:tc>
      </w:tr>
      <w:tr w:rsidR="00891C84" w:rsidRPr="00891C84" w14:paraId="752555F1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7BC595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White </w:t>
            </w:r>
          </w:p>
          <w:p w14:paraId="3B57A139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BD0D51C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86 (78.6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58C5F01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20 (78.7)</w:t>
            </w:r>
          </w:p>
        </w:tc>
      </w:tr>
      <w:tr w:rsidR="00891C84" w:rsidRPr="00891C84" w14:paraId="741B610F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45F01AD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Other ethnic group</w:t>
            </w:r>
          </w:p>
          <w:p w14:paraId="3BD01EE4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A3DF0E3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 (1.10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54F090E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2 (2.40)</w:t>
            </w:r>
          </w:p>
        </w:tc>
      </w:tr>
      <w:tr w:rsidR="00891C84" w:rsidRPr="00891C84" w14:paraId="2F6199CE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96769C5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/ not provided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F518501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3 (3.57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5685A6C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3 (2.51)</w:t>
            </w:r>
          </w:p>
        </w:tc>
      </w:tr>
      <w:tr w:rsidR="00891C84" w:rsidRPr="00891C84" w14:paraId="68C60F35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E5652FF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Referral Source*</w:t>
            </w:r>
          </w:p>
          <w:p w14:paraId="60BACE56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98AA0F1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64D2660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03EBF2D0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1425865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Mainstream CAMHS</w:t>
            </w:r>
          </w:p>
          <w:p w14:paraId="3945E2FF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223557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83 (50.3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065293D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91 (42.7)</w:t>
            </w:r>
          </w:p>
        </w:tc>
      </w:tr>
      <w:tr w:rsidR="00891C84" w:rsidRPr="00891C84" w14:paraId="2FBA4144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DCECD63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Education</w:t>
            </w:r>
          </w:p>
          <w:p w14:paraId="51AA0ECE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406C563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6 (4.40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2CF248F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4 (6.99)</w:t>
            </w:r>
          </w:p>
        </w:tc>
      </w:tr>
      <w:tr w:rsidR="00891C84" w:rsidRPr="00891C84" w14:paraId="782EC234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76693D7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ocial Care</w:t>
            </w:r>
          </w:p>
          <w:p w14:paraId="5542532E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C7DEEC4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0 (22.0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3DB3FD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53 (27.7)</w:t>
            </w:r>
          </w:p>
        </w:tc>
      </w:tr>
      <w:tr w:rsidR="00891C84" w:rsidRPr="00891C84" w14:paraId="4E88DD6B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4DD482A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outh justice</w:t>
            </w:r>
          </w:p>
          <w:p w14:paraId="28265617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1C17A3C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6 (15.4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67B2D62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39 (15.2)</w:t>
            </w:r>
          </w:p>
        </w:tc>
      </w:tr>
      <w:tr w:rsidR="00891C84" w:rsidRPr="00891C84" w14:paraId="1BF7E4AC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3A34362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Other Health</w:t>
            </w:r>
          </w:p>
          <w:p w14:paraId="595D0DEC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1EBF25F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6 (4.40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3BE05F9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5 (3.83)</w:t>
            </w:r>
          </w:p>
        </w:tc>
      </w:tr>
      <w:tr w:rsidR="00891C84" w:rsidRPr="00891C84" w14:paraId="0F807C9F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00C4B57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Third Sector</w:t>
            </w:r>
          </w:p>
          <w:p w14:paraId="42B30C91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F5E6D9" w14:textId="20F18B7A" w:rsidR="00891C84" w:rsidRPr="00891C84" w:rsidRDefault="007C0AA2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N</w:t>
            </w:r>
            <w:r>
              <w:rPr>
                <w:rFonts w:ascii="Times" w:hAnsi="Times" w:cs="Times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A5FA50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 (0.66)</w:t>
            </w:r>
          </w:p>
        </w:tc>
      </w:tr>
      <w:tr w:rsidR="00891C84" w:rsidRPr="00891C84" w14:paraId="03726107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F39A405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GP</w:t>
            </w:r>
          </w:p>
          <w:p w14:paraId="71563FDC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4DCD848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 (1.65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761F148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 (0.44)</w:t>
            </w:r>
          </w:p>
        </w:tc>
      </w:tr>
      <w:tr w:rsidR="00891C84" w:rsidRPr="00891C84" w14:paraId="3E6E2A7E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6010569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Other</w:t>
            </w:r>
          </w:p>
          <w:p w14:paraId="00396C02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5F13A8E" w14:textId="6D809624" w:rsidR="00891C84" w:rsidRPr="00891C84" w:rsidRDefault="007C0AA2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N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2602B6A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6 (1.75)</w:t>
            </w:r>
          </w:p>
        </w:tc>
      </w:tr>
      <w:tr w:rsidR="00891C84" w:rsidRPr="00891C84" w14:paraId="742BA9A5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3610B54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/ not provided</w:t>
            </w:r>
          </w:p>
          <w:p w14:paraId="5CFC610B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923C06E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B9A2935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 (0.77)</w:t>
            </w:r>
          </w:p>
        </w:tc>
      </w:tr>
      <w:tr w:rsidR="00891C84" w:rsidRPr="00891C84" w14:paraId="75152144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A182583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Social care status</w:t>
            </w:r>
          </w:p>
          <w:p w14:paraId="1B63F520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4BF7AA1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0D0608F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0901B65C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AA2D4E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ocial Care or Early Help Plan</w:t>
            </w:r>
          </w:p>
          <w:p w14:paraId="0998F011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B3E70C6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39 (38.2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5794967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29 (36.0)</w:t>
            </w:r>
          </w:p>
        </w:tc>
      </w:tr>
      <w:tr w:rsidR="00891C84" w:rsidRPr="00891C84" w14:paraId="42EF0C6A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1BD94E8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Looked After Children</w:t>
            </w:r>
          </w:p>
          <w:p w14:paraId="01064594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8A7E234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7 (26.6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B9DE1E0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99 (32.7)</w:t>
            </w:r>
          </w:p>
        </w:tc>
      </w:tr>
      <w:tr w:rsidR="00891C84" w:rsidRPr="00891C84" w14:paraId="567B9DA2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7BC27A1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 Social Care Involvement</w:t>
            </w:r>
          </w:p>
          <w:p w14:paraId="3849459F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E00C172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7 (26.6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E0A26B4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08 (22.7)</w:t>
            </w:r>
          </w:p>
        </w:tc>
      </w:tr>
      <w:tr w:rsidR="00891C84" w:rsidRPr="00891C84" w14:paraId="3625011E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F5B2C50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Other</w:t>
            </w:r>
          </w:p>
          <w:p w14:paraId="47BFD872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5DF7006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9 (7.97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7D94B28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5 (7.10)</w:t>
            </w:r>
          </w:p>
        </w:tc>
      </w:tr>
      <w:tr w:rsidR="00891C84" w:rsidRPr="00891C84" w14:paraId="3DCABCBE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4A8AF98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/ not provided</w:t>
            </w:r>
          </w:p>
          <w:p w14:paraId="16652FF1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2ECDC3C" w14:textId="790CE693" w:rsidR="00891C84" w:rsidRPr="00891C84" w:rsidRDefault="007C0AA2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N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3C9BFAB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4 (1.53)</w:t>
            </w:r>
          </w:p>
        </w:tc>
      </w:tr>
      <w:tr w:rsidR="00891C84" w:rsidRPr="00891C84" w14:paraId="396FECDE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5B792A7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Youth justice status 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E81CB0A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570538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0F3ED45F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5DECAFB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lastRenderedPageBreak/>
              <w:t>Recent police contact</w:t>
            </w:r>
          </w:p>
          <w:p w14:paraId="1F1DB9DB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26FC2A6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00 (27.5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8B4E12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99 (21.7)</w:t>
            </w:r>
          </w:p>
        </w:tc>
      </w:tr>
      <w:tr w:rsidR="00891C84" w:rsidRPr="00891C84" w14:paraId="219D9908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865ED17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Pre-sentencing</w:t>
            </w:r>
          </w:p>
          <w:p w14:paraId="79458E7A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C77D9B9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3 (6.32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CE894B5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4 (9.18)</w:t>
            </w:r>
          </w:p>
        </w:tc>
      </w:tr>
      <w:tr w:rsidR="00891C84" w:rsidRPr="00891C84" w14:paraId="46009061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048101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entenced </w:t>
            </w:r>
          </w:p>
          <w:p w14:paraId="65D5C692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52FCC9E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9 (13.5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5C9B3B9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29 (14.1)</w:t>
            </w:r>
          </w:p>
        </w:tc>
      </w:tr>
      <w:tr w:rsidR="00891C84" w:rsidRPr="00891C84" w14:paraId="61ABAB2E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EAFC0B7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Other</w:t>
            </w:r>
          </w:p>
          <w:p w14:paraId="57810066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AF933AE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3 (6.32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5405FE6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6 (6.12)</w:t>
            </w:r>
          </w:p>
        </w:tc>
      </w:tr>
      <w:tr w:rsidR="00891C84" w:rsidRPr="00891C84" w14:paraId="6F5C03F7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1D2FF7F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applicable</w:t>
            </w:r>
          </w:p>
          <w:p w14:paraId="66A0614F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1C1FA0D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67 (45.9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9A2A334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36 (47.7)</w:t>
            </w:r>
          </w:p>
        </w:tc>
      </w:tr>
      <w:tr w:rsidR="00891C84" w:rsidRPr="00891C84" w14:paraId="32451E8F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8110129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/ not provided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F66410E" w14:textId="7EF68D36" w:rsidR="00891C84" w:rsidRPr="00891C84" w:rsidRDefault="007C0AA2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N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0DABB03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1 (1.20)</w:t>
            </w:r>
          </w:p>
        </w:tc>
      </w:tr>
      <w:tr w:rsidR="00891C84" w:rsidRPr="00891C84" w14:paraId="0CA4C505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0B21DD5" w14:textId="1F4FDFDD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 xml:space="preserve">Reason for referral </w:t>
            </w:r>
          </w:p>
          <w:p w14:paraId="6C2F2B99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8A887C3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6D355C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F925C5" w:rsidRPr="00891C84" w14:paraId="41FB33D4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E5FF6A" w14:textId="3A6C9DA1" w:rsidR="00F925C5" w:rsidRPr="00F925C5" w:rsidRDefault="00F925C5" w:rsidP="00F925C5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V</w:t>
            </w:r>
            <w:r w:rsidRPr="00F925C5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iolence and aggression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84383D" w14:textId="77777777" w:rsidR="00F925C5" w:rsidRPr="00891C84" w:rsidRDefault="00F925C5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6E2E82" w14:textId="77777777" w:rsidR="00F925C5" w:rsidRPr="00891C84" w:rsidRDefault="00F925C5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639E5EEA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82705F1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7C1BC012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FA4645B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03 (83.2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0AACD99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44 (81.3)</w:t>
            </w:r>
          </w:p>
        </w:tc>
      </w:tr>
      <w:tr w:rsidR="00891C84" w:rsidRPr="00891C84" w14:paraId="2B6AF6A6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DAC2C6C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6130F6E9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E7D3405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0 (16.5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4416276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38 (15.1)</w:t>
            </w:r>
          </w:p>
        </w:tc>
      </w:tr>
      <w:tr w:rsidR="00891C84" w:rsidRPr="00891C84" w14:paraId="7E2C5595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1851778" w14:textId="575454D6" w:rsidR="00891C84" w:rsidRPr="00891C84" w:rsidRDefault="00F925C5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 </w:t>
            </w:r>
          </w:p>
          <w:p w14:paraId="29E23647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64919E8" w14:textId="53943B8A" w:rsidR="00891C84" w:rsidRPr="00891C84" w:rsidRDefault="007C0AA2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N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D73CA80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3 (3.61)</w:t>
            </w:r>
          </w:p>
        </w:tc>
      </w:tr>
      <w:tr w:rsidR="00891C84" w:rsidRPr="00891C84" w14:paraId="61FD8167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5DC211B" w14:textId="1751EB43" w:rsidR="00891C84" w:rsidRPr="00F925C5" w:rsidRDefault="00F925C5" w:rsidP="00F925C5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F925C5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r w:rsidR="00891C84" w:rsidRPr="00F925C5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exually harmful behaviour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8EEB28B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8445F01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592A61E4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55A36AA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00F00755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355E6C1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21 (33.2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182274B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71 (29.6)</w:t>
            </w:r>
          </w:p>
        </w:tc>
      </w:tr>
      <w:tr w:rsidR="00891C84" w:rsidRPr="00891C84" w14:paraId="7D38D178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FA50BA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22F7D4CD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AB7F29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42 (66.5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3A14B3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11 (66.8)</w:t>
            </w:r>
          </w:p>
        </w:tc>
      </w:tr>
      <w:tr w:rsidR="00891C84" w:rsidRPr="00891C84" w14:paraId="34C6C8EF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7C8DC83" w14:textId="11207AF7" w:rsidR="00891C84" w:rsidRPr="00891C84" w:rsidRDefault="00F925C5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 xml:space="preserve">Not 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known</w:t>
            </w: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 </w:t>
            </w:r>
          </w:p>
          <w:p w14:paraId="3FC04111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D8CFAD9" w14:textId="78BCFEC3" w:rsidR="00891C84" w:rsidRPr="00891C84" w:rsidRDefault="007C0AA2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N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4803039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3 (3.61)</w:t>
            </w:r>
          </w:p>
        </w:tc>
      </w:tr>
      <w:tr w:rsidR="00891C84" w:rsidRPr="00891C84" w14:paraId="6AC3081D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174494" w14:textId="4864D8F5" w:rsidR="00891C84" w:rsidRPr="00F925C5" w:rsidRDefault="00F925C5" w:rsidP="00F925C5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F925C5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r w:rsidR="00891C84" w:rsidRPr="00F925C5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econd opinion in a complex case**</w:t>
            </w:r>
          </w:p>
          <w:p w14:paraId="1CAEADBF" w14:textId="77777777" w:rsidR="00891C84" w:rsidRPr="00F925C5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44C32E7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A49C2CD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48FA7862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71B31FA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49591DCF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AD96DCE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96 (26.4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2566F5A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17 (34.6)</w:t>
            </w:r>
          </w:p>
        </w:tc>
      </w:tr>
      <w:tr w:rsidR="00891C84" w:rsidRPr="00891C84" w14:paraId="74824075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BE91348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47958D2B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F55868F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67 (73.4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F17F0EC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63 (61.5)</w:t>
            </w:r>
          </w:p>
        </w:tc>
      </w:tr>
      <w:tr w:rsidR="00891C84" w:rsidRPr="00891C84" w14:paraId="365FDC18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3EFC795" w14:textId="24424CCB" w:rsidR="00891C84" w:rsidRPr="00891C84" w:rsidRDefault="00F925C5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 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0C87B5D" w14:textId="058672AF" w:rsidR="00891C84" w:rsidRPr="00891C84" w:rsidRDefault="007C0AA2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N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318FA2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5 (3.83)</w:t>
            </w:r>
          </w:p>
        </w:tc>
      </w:tr>
      <w:tr w:rsidR="00891C84" w:rsidRPr="00891C84" w14:paraId="5D205D8E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68B5EEF" w14:textId="242EE504" w:rsidR="00891C84" w:rsidRPr="00F925C5" w:rsidRDefault="00F925C5" w:rsidP="00F925C5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F925C5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="00891C84" w:rsidRPr="00F925C5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ire setting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BC5C4F9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D226F9A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75719E66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DB1FF1B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70948593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CD53F48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7 (10.2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BE96FC4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03 (11.3)</w:t>
            </w:r>
          </w:p>
        </w:tc>
      </w:tr>
      <w:tr w:rsidR="00891C84" w:rsidRPr="00891C84" w14:paraId="41F7078B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2D693FC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1CF7F7CD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FEA315C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26 (89.6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7497FA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78 (85.0)</w:t>
            </w:r>
          </w:p>
        </w:tc>
      </w:tr>
      <w:tr w:rsidR="00891C84" w:rsidRPr="00891C84" w14:paraId="147A72D1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CE94267" w14:textId="2057226B" w:rsidR="00891C84" w:rsidRPr="00891C84" w:rsidRDefault="00F925C5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</w:t>
            </w:r>
            <w:r w:rsidR="00891C84"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BA53A44" w14:textId="11EA5029" w:rsidR="00891C84" w:rsidRPr="00891C84" w:rsidRDefault="007C0AA2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N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CB91C2A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4 (3.72)</w:t>
            </w:r>
          </w:p>
        </w:tc>
      </w:tr>
      <w:tr w:rsidR="00891C84" w:rsidRPr="00891C84" w14:paraId="4078775C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89383A2" w14:textId="0AC77672" w:rsidR="00891C84" w:rsidRPr="00F925C5" w:rsidRDefault="00F925C5" w:rsidP="00F925C5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F925C5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Y</w:t>
            </w:r>
            <w:r w:rsidR="00891C84" w:rsidRPr="00F925C5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outh justice*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E2DB12D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9F2BE3A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4E8C199D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887D86A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3E864C19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1224302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15 (31.6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717B17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23 (24.4)</w:t>
            </w:r>
          </w:p>
        </w:tc>
      </w:tr>
      <w:tr w:rsidR="00891C84" w:rsidRPr="00891C84" w14:paraId="0FDCC034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FBF8A54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222AA0BE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86565F9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48 (68.1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05F033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57 (71.8)</w:t>
            </w:r>
          </w:p>
        </w:tc>
      </w:tr>
      <w:tr w:rsidR="00891C84" w:rsidRPr="00891C84" w14:paraId="51EEB543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2C63F0B" w14:textId="2F390299" w:rsidR="00891C84" w:rsidRPr="00891C84" w:rsidRDefault="00F925C5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</w:t>
            </w:r>
            <w:r w:rsidR="00891C84"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A6D4CA8" w14:textId="6511EB4A" w:rsidR="00891C84" w:rsidRPr="00891C84" w:rsidRDefault="007C0AA2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N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E22A3B2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5 (3.83)</w:t>
            </w:r>
          </w:p>
        </w:tc>
      </w:tr>
      <w:tr w:rsidR="00891C84" w:rsidRPr="00891C84" w14:paraId="41FF6193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DAC9DC3" w14:textId="65321747" w:rsidR="00891C84" w:rsidRPr="00F925C5" w:rsidRDefault="00F925C5" w:rsidP="00F925C5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F925C5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O</w:t>
            </w:r>
            <w:r w:rsidR="00891C84" w:rsidRPr="00F925C5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ther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22D142F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6C40D1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05218814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D4F2176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5FC39CA2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E5CDAED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8 (15.9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B479B66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49 (16.3)</w:t>
            </w:r>
          </w:p>
        </w:tc>
      </w:tr>
      <w:tr w:rsidR="00891C84" w:rsidRPr="00891C84" w14:paraId="5507B08B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26E09A8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02755A30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B118321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05 (83.8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E082D4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20 (78.7)</w:t>
            </w:r>
          </w:p>
        </w:tc>
      </w:tr>
      <w:tr w:rsidR="00891C84" w:rsidRPr="00891C84" w14:paraId="56D7D9F8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30CA0CF" w14:textId="7665C575" w:rsidR="00891C84" w:rsidRPr="00891C84" w:rsidRDefault="00F925C5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</w:t>
            </w:r>
            <w:r w:rsidR="00891C84"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81F6A6" w14:textId="7B7C7123" w:rsidR="00891C84" w:rsidRPr="00891C84" w:rsidRDefault="007C0AA2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SN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2E002CA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6 (5.03)</w:t>
            </w:r>
          </w:p>
        </w:tc>
      </w:tr>
      <w:tr w:rsidR="00891C84" w:rsidRPr="00891C84" w14:paraId="387287D7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1D1F016" w14:textId="06AB8461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Presenting difficulties  </w:t>
            </w:r>
          </w:p>
          <w:p w14:paraId="5DF45288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10F23BF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CDAFEEC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F925C5" w:rsidRPr="00891C84" w14:paraId="017D430D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AC4FBA" w14:textId="7AE6E351" w:rsidR="00F925C5" w:rsidRPr="00F925C5" w:rsidRDefault="00F925C5" w:rsidP="00F925C5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25C5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Psychosis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C7B49A5" w14:textId="77777777" w:rsidR="00F925C5" w:rsidRPr="00891C84" w:rsidRDefault="00F925C5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0C505D2" w14:textId="77777777" w:rsidR="00F925C5" w:rsidRPr="00891C84" w:rsidRDefault="00F925C5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1556AFD0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CD21BD3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43822387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299BC85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1 (5.77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EE2294A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4 (5.90)</w:t>
            </w:r>
          </w:p>
        </w:tc>
      </w:tr>
      <w:tr w:rsidR="00891C84" w:rsidRPr="00891C84" w14:paraId="06516E9E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9A36D52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4DA5A374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67C699D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15 (86.5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DEC8905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55 (82.5)</w:t>
            </w:r>
          </w:p>
        </w:tc>
      </w:tr>
      <w:tr w:rsidR="00891C84" w:rsidRPr="00891C84" w14:paraId="72B11F30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D0D6927" w14:textId="3F15BE0B" w:rsidR="00891C84" w:rsidRPr="00891C84" w:rsidRDefault="00F925C5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 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88017F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8 (7.69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AAE1039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06 (11.6)</w:t>
            </w:r>
          </w:p>
        </w:tc>
      </w:tr>
      <w:tr w:rsidR="00891C84" w:rsidRPr="00891C84" w14:paraId="5A9C3E7B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0067564" w14:textId="7D022AB7" w:rsidR="00891C84" w:rsidRPr="00F925C5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F925C5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Anxiety***</w:t>
            </w:r>
          </w:p>
          <w:p w14:paraId="62D24808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822386B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3DB2EBA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57858B4E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715D544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5BA370B6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827DC3F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68 (46.2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C392678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06 (33.4)</w:t>
            </w:r>
          </w:p>
        </w:tc>
      </w:tr>
      <w:tr w:rsidR="00891C84" w:rsidRPr="00891C84" w14:paraId="3BEB9EE5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93E14A4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1DAAA13C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5F8437A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47 (40.4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0418081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29 (46.9)</w:t>
            </w:r>
          </w:p>
        </w:tc>
      </w:tr>
      <w:tr w:rsidR="00891C84" w:rsidRPr="00891C84" w14:paraId="78F6D8CA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93B7C59" w14:textId="4682E169" w:rsidR="00891C84" w:rsidRPr="00891C84" w:rsidRDefault="00F925C5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 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1E5545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9 (13.5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8BA2A55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80 (19.7)</w:t>
            </w:r>
          </w:p>
        </w:tc>
      </w:tr>
      <w:tr w:rsidR="00891C84" w:rsidRPr="00891C84" w14:paraId="5AF4862D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0E7BC63" w14:textId="46A939D8" w:rsidR="00891C84" w:rsidRPr="00F925C5" w:rsidRDefault="00F925C5" w:rsidP="00F925C5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F925C5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D</w:t>
            </w:r>
            <w:r w:rsidR="00891C84" w:rsidRPr="00F925C5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epression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32F74F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F466744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7E6D49CE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1CC4A74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455149BD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86AC67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1 (22.3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B90D5F6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75 (19.1)</w:t>
            </w:r>
          </w:p>
        </w:tc>
      </w:tr>
      <w:tr w:rsidR="00891C84" w:rsidRPr="00891C84" w14:paraId="318675C8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1B56563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66FF630D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E87CCA0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34 (64.3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AC20D55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38 (58.8)</w:t>
            </w:r>
          </w:p>
        </w:tc>
      </w:tr>
      <w:tr w:rsidR="00891C84" w:rsidRPr="00891C84" w14:paraId="5339CB5E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E6155D2" w14:textId="62880265" w:rsidR="00891C84" w:rsidRPr="00891C84" w:rsidRDefault="00F925C5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 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7261CCD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9 (13.5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C2BB134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02 (22.1)</w:t>
            </w:r>
          </w:p>
        </w:tc>
      </w:tr>
      <w:tr w:rsidR="00891C84" w:rsidRPr="00891C84" w14:paraId="3E190850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B3BA6D1" w14:textId="1A05C2A5" w:rsidR="00891C84" w:rsidRPr="00F925C5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F925C5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Post traumatic features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A7B9FAD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3A9A483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4EB531BA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160ACEB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  <w:p w14:paraId="54D694A1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710B57C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81 (22.3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70F3D72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73 (18.9)</w:t>
            </w:r>
          </w:p>
        </w:tc>
      </w:tr>
      <w:tr w:rsidR="00891C84" w:rsidRPr="00891C84" w14:paraId="5DD2015E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419B51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  <w:p w14:paraId="27F037BC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9701CF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12 (58.2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D2D4C39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25 (57.4)</w:t>
            </w:r>
          </w:p>
        </w:tc>
      </w:tr>
      <w:tr w:rsidR="00891C84" w:rsidRPr="00891C84" w14:paraId="77685620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C8B6B1B" w14:textId="149DE9B3" w:rsidR="00891C84" w:rsidRPr="00891C84" w:rsidRDefault="00F925C5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/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 xml:space="preserve"> not provided</w:t>
            </w:r>
            <w:r w:rsidR="00891C84"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B98E397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1 (19.5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3601090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17 (23.7)</w:t>
            </w:r>
          </w:p>
        </w:tc>
      </w:tr>
      <w:tr w:rsidR="00891C84" w:rsidRPr="00891C84" w14:paraId="336DA745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8BD0674" w14:textId="6A08F281" w:rsidR="00891C84" w:rsidRPr="00F925C5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F925C5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ADHD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AD81A9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53EB10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0248C57A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0B6CF78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041FA6C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10 (30.2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E30D42F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66 (29.1)</w:t>
            </w:r>
          </w:p>
        </w:tc>
      </w:tr>
      <w:tr w:rsidR="00891C84" w:rsidRPr="00891C84" w14:paraId="1A152680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CCC87DA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D848853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08 (57.1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06E7F44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95 (54.1)</w:t>
            </w:r>
          </w:p>
        </w:tc>
      </w:tr>
      <w:tr w:rsidR="00891C84" w:rsidRPr="00891C84" w14:paraId="00C2557F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872CB53" w14:textId="185595BE" w:rsidR="00891C84" w:rsidRPr="00891C84" w:rsidRDefault="00F925C5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6EF0C4A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6 (12.6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B74441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54 (16.8)</w:t>
            </w:r>
          </w:p>
        </w:tc>
      </w:tr>
      <w:tr w:rsidR="00891C84" w:rsidRPr="00891C84" w14:paraId="6DB81C0F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A56A17C" w14:textId="0674B6C7" w:rsidR="00891C84" w:rsidRPr="00F925C5" w:rsidRDefault="00F925C5" w:rsidP="00F925C5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F925C5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  <w:r w:rsidR="00891C84" w:rsidRPr="00F925C5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utism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87DDC4E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F795B7F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19D76845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B194E47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DCEA1D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15 (31.6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A0E18BA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39 (26.1)</w:t>
            </w:r>
          </w:p>
        </w:tc>
      </w:tr>
      <w:tr w:rsidR="00891C84" w:rsidRPr="00891C84" w14:paraId="78D56145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7C7EA97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B7FA6A7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89 (51.9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B2941FC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06 (55.3)</w:t>
            </w:r>
          </w:p>
        </w:tc>
      </w:tr>
      <w:tr w:rsidR="00891C84" w:rsidRPr="00891C84" w14:paraId="3BBA7954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D0196AB" w14:textId="3A9703B3" w:rsidR="00891C84" w:rsidRPr="00891C84" w:rsidRDefault="00F925C5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0FDE8AD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0 (16.5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7D4046D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70 (18.6)</w:t>
            </w:r>
          </w:p>
        </w:tc>
      </w:tr>
      <w:tr w:rsidR="00891C84" w:rsidRPr="00891C84" w14:paraId="145FDFA2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BCD5A0A" w14:textId="6C9AF8C1" w:rsidR="00891C84" w:rsidRPr="00F925C5" w:rsidRDefault="00F925C5" w:rsidP="00F925C5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F925C5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="00891C84" w:rsidRPr="00F925C5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onduct and longstanding behaviour disorders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0041943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849DAE9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26B7D664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D130C2A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EC67795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11 (58.0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EE65E2E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36 (47.7)</w:t>
            </w:r>
          </w:p>
        </w:tc>
      </w:tr>
      <w:tr w:rsidR="00891C84" w:rsidRPr="00891C84" w14:paraId="64CBA012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5A87F56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C29EB3E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30 (35.7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F32A408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48 (38.0)</w:t>
            </w:r>
          </w:p>
        </w:tc>
      </w:tr>
      <w:tr w:rsidR="00891C84" w:rsidRPr="00891C84" w14:paraId="7BF7D14F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2C8B238" w14:textId="478476AA" w:rsidR="00891C84" w:rsidRPr="00891C84" w:rsidRDefault="00F925C5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6A0CD3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3 (6.32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77AC582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31 (14.3)</w:t>
            </w:r>
          </w:p>
        </w:tc>
      </w:tr>
      <w:tr w:rsidR="00891C84" w:rsidRPr="00891C84" w14:paraId="38283A21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D25AFAB" w14:textId="3EA78440" w:rsidR="00891C84" w:rsidRPr="00F925C5" w:rsidRDefault="00F925C5" w:rsidP="00F925C5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F925C5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L</w:t>
            </w:r>
            <w:r w:rsidR="00891C84" w:rsidRPr="00F925C5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earning disability 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9D12995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83519B6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00F5E9EC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A4AC3C0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1448CB2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2 (11.5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DD64A86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35 (14.8)</w:t>
            </w:r>
          </w:p>
        </w:tc>
      </w:tr>
      <w:tr w:rsidR="00891C84" w:rsidRPr="00891C84" w14:paraId="63C0EC74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51BC425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40AF3C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69 (73.9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D8F7679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95 (65.0)</w:t>
            </w:r>
          </w:p>
        </w:tc>
      </w:tr>
      <w:tr w:rsidR="00891C84" w:rsidRPr="00891C84" w14:paraId="5A5E6CDD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B3BF893" w14:textId="7B408E57" w:rsidR="00891C84" w:rsidRPr="00891C84" w:rsidRDefault="00F925C5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BC28D2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3 (14.6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76DF39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85 (20.2)</w:t>
            </w:r>
          </w:p>
        </w:tc>
      </w:tr>
      <w:tr w:rsidR="00891C84" w:rsidRPr="00891C84" w14:paraId="112BE732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3834E59" w14:textId="6128A8B4" w:rsidR="00891C84" w:rsidRPr="00F925C5" w:rsidRDefault="00F925C5" w:rsidP="00F925C5">
            <w:pPr>
              <w:spacing w:after="0" w:line="240" w:lineRule="auto"/>
              <w:ind w:firstLine="238"/>
              <w:rPr>
                <w:rFonts w:ascii="Times" w:hAnsi="Times" w:cs="Times"/>
                <w:i/>
                <w:iCs/>
                <w:sz w:val="20"/>
                <w:szCs w:val="20"/>
                <w:lang w:eastAsia="en-GB"/>
              </w:rPr>
            </w:pPr>
            <w:r w:rsidRPr="00F925C5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O</w:t>
            </w:r>
            <w:r w:rsidR="00891C84" w:rsidRPr="00F925C5">
              <w:rPr>
                <w:rFonts w:ascii="Times" w:hAnsi="Times" w:cs="Times"/>
                <w:i/>
                <w:iCs/>
                <w:color w:val="000000"/>
                <w:sz w:val="20"/>
                <w:szCs w:val="20"/>
                <w:lang w:eastAsia="en-GB"/>
              </w:rPr>
              <w:t>ther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F619409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D78DFBB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2037BF1F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C512FF8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1AA2FE3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1 (14.0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8FBD56E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32 (14.4)</w:t>
            </w:r>
          </w:p>
        </w:tc>
      </w:tr>
      <w:tr w:rsidR="00891C84" w:rsidRPr="00891C84" w14:paraId="303A6919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5ABB9CB" w14:textId="77777777" w:rsidR="00891C84" w:rsidRPr="00891C84" w:rsidRDefault="00891C84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80356B1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96 (81.3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321BC1D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05 (77.0)</w:t>
            </w:r>
          </w:p>
        </w:tc>
      </w:tr>
      <w:tr w:rsidR="00891C84" w:rsidRPr="00891C84" w14:paraId="2A7F2E48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BDE9F46" w14:textId="0F2DF517" w:rsidR="00891C84" w:rsidRPr="00891C84" w:rsidRDefault="00F925C5" w:rsidP="00F925C5">
            <w:pPr>
              <w:spacing w:after="0" w:line="240" w:lineRule="auto"/>
              <w:ind w:left="720"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912D4D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7 (4.67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A83B9E3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78 (8.52)</w:t>
            </w:r>
          </w:p>
        </w:tc>
      </w:tr>
      <w:tr w:rsidR="00891C84" w:rsidRPr="00891C84" w14:paraId="29186029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C1F3A86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Number of presenting difficulties***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51513A1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49EBF2A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0A190305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72DDDB0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ne </w:t>
            </w:r>
          </w:p>
          <w:p w14:paraId="259E65C8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8B37004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8 (4.95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6DD126F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00 (10.9)</w:t>
            </w:r>
          </w:p>
        </w:tc>
      </w:tr>
      <w:tr w:rsidR="00891C84" w:rsidRPr="00891C84" w14:paraId="7F18F1B4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C95905C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 </w:t>
            </w:r>
          </w:p>
          <w:p w14:paraId="10D00672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79401FB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69 (19.0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1CC75D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16 (23.6)</w:t>
            </w:r>
          </w:p>
        </w:tc>
      </w:tr>
      <w:tr w:rsidR="00891C84" w:rsidRPr="00891C84" w14:paraId="3B9D0C7D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AFD8C0F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</w:t>
            </w:r>
          </w:p>
          <w:p w14:paraId="6BF31D73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8BDA44F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00 (27.5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E555B51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11 (23.1)</w:t>
            </w:r>
          </w:p>
        </w:tc>
      </w:tr>
      <w:tr w:rsidR="00891C84" w:rsidRPr="00891C84" w14:paraId="562D08AD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2F4FDFD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+</w:t>
            </w:r>
          </w:p>
          <w:p w14:paraId="5BC09FEF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7C4898A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66 (45.6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DD3453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39 (37.0)</w:t>
            </w:r>
          </w:p>
        </w:tc>
      </w:tr>
      <w:tr w:rsidR="00891C84" w:rsidRPr="00891C84" w14:paraId="5295174E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B2BB5A" w14:textId="66A68FC8" w:rsidR="00891C84" w:rsidRPr="00891C84" w:rsidRDefault="00F925C5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BCA31C1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1 (3.02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E38C96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9 (5.36)</w:t>
            </w:r>
          </w:p>
        </w:tc>
      </w:tr>
      <w:tr w:rsidR="00891C84" w:rsidRPr="00891C84" w14:paraId="19D9F9DA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CABE9BF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Number of trauma histories***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A331922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557F18A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</w:tr>
      <w:tr w:rsidR="00891C84" w:rsidRPr="00891C84" w14:paraId="0D4B9F66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52D4F2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ne </w:t>
            </w:r>
          </w:p>
          <w:p w14:paraId="36C01CF5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323C311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0 (13.7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DFF1169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25 (13.7)</w:t>
            </w:r>
          </w:p>
        </w:tc>
      </w:tr>
      <w:tr w:rsidR="00891C84" w:rsidRPr="00891C84" w14:paraId="701CC106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92EC3A7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 </w:t>
            </w:r>
          </w:p>
          <w:p w14:paraId="0214AEF8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E8916A4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52 (14.3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C36746A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24 (13.6)</w:t>
            </w:r>
          </w:p>
        </w:tc>
      </w:tr>
      <w:tr w:rsidR="00891C84" w:rsidRPr="00891C84" w14:paraId="3B5DC482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A25FE11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</w:t>
            </w:r>
          </w:p>
          <w:p w14:paraId="3E908175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8C33095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8 (13.2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32B9E1F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07 (11.7)</w:t>
            </w:r>
          </w:p>
        </w:tc>
      </w:tr>
      <w:tr w:rsidR="00891C84" w:rsidRPr="00891C84" w14:paraId="07F4A407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7488061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+</w:t>
            </w:r>
          </w:p>
          <w:p w14:paraId="5371C8DA" w14:textId="77777777" w:rsidR="00891C84" w:rsidRPr="00891C84" w:rsidRDefault="00891C84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F333533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170 (46.7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A8CD5D7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355 (38.8)</w:t>
            </w:r>
          </w:p>
        </w:tc>
      </w:tr>
      <w:tr w:rsidR="00891C84" w:rsidRPr="00891C84" w14:paraId="7C852F5D" w14:textId="77777777" w:rsidTr="00417B32">
        <w:trPr>
          <w:trHeight w:val="227"/>
        </w:trPr>
        <w:tc>
          <w:tcPr>
            <w:tcW w:w="3823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F454B07" w14:textId="3D1A8C5B" w:rsidR="00891C84" w:rsidRPr="00891C84" w:rsidRDefault="00F925C5" w:rsidP="00F925C5">
            <w:pPr>
              <w:spacing w:after="0" w:line="240" w:lineRule="auto"/>
              <w:ind w:firstLine="238"/>
              <w:rPr>
                <w:rFonts w:ascii="Times" w:hAnsi="Times" w:cs="Times"/>
                <w:sz w:val="20"/>
                <w:szCs w:val="20"/>
                <w:lang w:eastAsia="en-GB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Not known</w:t>
            </w:r>
            <w:r w:rsidR="00891C84"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/ not provided</w:t>
            </w:r>
          </w:p>
        </w:tc>
        <w:tc>
          <w:tcPr>
            <w:tcW w:w="2126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05C2502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44 (12.1)</w:t>
            </w:r>
          </w:p>
        </w:tc>
        <w:tc>
          <w:tcPr>
            <w:tcW w:w="222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0492EB" w14:textId="77777777" w:rsidR="00891C84" w:rsidRPr="00891C84" w:rsidRDefault="00891C84" w:rsidP="00F925C5">
            <w:pPr>
              <w:spacing w:after="0" w:line="240" w:lineRule="auto"/>
              <w:rPr>
                <w:rFonts w:ascii="Times" w:hAnsi="Times" w:cs="Times"/>
                <w:sz w:val="20"/>
                <w:szCs w:val="20"/>
                <w:lang w:eastAsia="en-GB"/>
              </w:rPr>
            </w:pPr>
            <w:r w:rsidRPr="00891C84">
              <w:rPr>
                <w:rFonts w:ascii="Times" w:hAnsi="Times" w:cs="Times"/>
                <w:color w:val="000000"/>
                <w:sz w:val="20"/>
                <w:szCs w:val="20"/>
                <w:lang w:eastAsia="en-GB"/>
              </w:rPr>
              <w:t>204 (22.3)</w:t>
            </w:r>
          </w:p>
        </w:tc>
      </w:tr>
    </w:tbl>
    <w:p w14:paraId="76D418EE" w14:textId="4C6A75CF" w:rsidR="00891C84" w:rsidRPr="007C0AA2" w:rsidRDefault="00891C84" w:rsidP="00891C84">
      <w:pPr>
        <w:rPr>
          <w:rFonts w:ascii="Times" w:hAnsi="Times" w:cs="Times"/>
          <w:sz w:val="20"/>
          <w:szCs w:val="20"/>
        </w:rPr>
      </w:pPr>
      <w:r w:rsidRPr="00891C84">
        <w:rPr>
          <w:rFonts w:ascii="Times" w:hAnsi="Times" w:cs="Times"/>
          <w:color w:val="000000"/>
          <w:sz w:val="20"/>
          <w:szCs w:val="20"/>
          <w:lang w:eastAsia="en-GB"/>
        </w:rPr>
        <w:lastRenderedPageBreak/>
        <w:t>N=1,279 cases with indirect or direct contact. Chi-squared tests were performed to compare characteristics and service activity between gender- * p&lt;0.05, ** p&lt;0.01,*** p&lt;0.001. Missing/ not provided data was not included in Chi-squared tests for reason for referral and presenting difficulties only.</w:t>
      </w:r>
      <w:r w:rsidR="007C0AA2">
        <w:rPr>
          <w:rFonts w:ascii="Times" w:hAnsi="Times" w:cs="Times"/>
          <w:color w:val="000000"/>
          <w:sz w:val="20"/>
          <w:szCs w:val="20"/>
          <w:lang w:eastAsia="en-GB"/>
        </w:rPr>
        <w:t xml:space="preserve"> </w:t>
      </w:r>
      <w:r w:rsidR="007C0AA2">
        <w:rPr>
          <w:rFonts w:ascii="Times" w:hAnsi="Times" w:cs="Times"/>
          <w:color w:val="000000"/>
          <w:sz w:val="20"/>
          <w:szCs w:val="20"/>
          <w:vertAlign w:val="superscript"/>
          <w:lang w:eastAsia="en-GB"/>
        </w:rPr>
        <w:t>a</w:t>
      </w:r>
      <w:r w:rsidR="007C0AA2" w:rsidRPr="00E500BE">
        <w:rPr>
          <w:rFonts w:ascii="Times" w:hAnsi="Times" w:cs="Times"/>
          <w:sz w:val="20"/>
          <w:szCs w:val="20"/>
        </w:rPr>
        <w:t xml:space="preserve">SN- small numbers </w:t>
      </w:r>
      <w:r w:rsidR="00A42CB2">
        <w:rPr>
          <w:rFonts w:ascii="Times" w:hAnsi="Times" w:cs="Times"/>
          <w:sz w:val="20"/>
          <w:szCs w:val="20"/>
        </w:rPr>
        <w:t>(&lt; 3)</w:t>
      </w:r>
      <w:r w:rsidR="00A42CB2" w:rsidRPr="00636A55">
        <w:rPr>
          <w:rFonts w:ascii="Times" w:hAnsi="Times" w:cs="Times"/>
          <w:sz w:val="20"/>
          <w:szCs w:val="20"/>
        </w:rPr>
        <w:t xml:space="preserve"> </w:t>
      </w:r>
      <w:r w:rsidR="007C0AA2" w:rsidRPr="00E500BE">
        <w:rPr>
          <w:rFonts w:ascii="Times" w:hAnsi="Times" w:cs="Times"/>
          <w:sz w:val="20"/>
          <w:szCs w:val="20"/>
        </w:rPr>
        <w:t>are not reported to protect anonymity, data may also not reported to prevent calculation of small numbers</w:t>
      </w:r>
      <w:r w:rsidR="007C0AA2">
        <w:rPr>
          <w:rFonts w:ascii="Times" w:hAnsi="Times" w:cs="Times"/>
          <w:sz w:val="20"/>
          <w:szCs w:val="20"/>
        </w:rPr>
        <w:t>.</w:t>
      </w:r>
    </w:p>
    <w:sectPr w:rsidR="00891C84" w:rsidRPr="007C0A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2747C4" w14:textId="77777777" w:rsidR="00477BCE" w:rsidRDefault="00477BCE" w:rsidP="007C0AA2">
      <w:pPr>
        <w:spacing w:after="0" w:line="240" w:lineRule="auto"/>
      </w:pPr>
      <w:r>
        <w:separator/>
      </w:r>
    </w:p>
  </w:endnote>
  <w:endnote w:type="continuationSeparator" w:id="0">
    <w:p w14:paraId="17AA7360" w14:textId="77777777" w:rsidR="00477BCE" w:rsidRDefault="00477BCE" w:rsidP="007C0A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00000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FB51F8" w14:textId="77777777" w:rsidR="00477BCE" w:rsidRDefault="00477BCE" w:rsidP="007C0AA2">
      <w:pPr>
        <w:spacing w:after="0" w:line="240" w:lineRule="auto"/>
      </w:pPr>
      <w:r>
        <w:separator/>
      </w:r>
    </w:p>
  </w:footnote>
  <w:footnote w:type="continuationSeparator" w:id="0">
    <w:p w14:paraId="6770878F" w14:textId="77777777" w:rsidR="00477BCE" w:rsidRDefault="00477BCE" w:rsidP="007C0A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5F7027"/>
    <w:multiLevelType w:val="multilevel"/>
    <w:tmpl w:val="A4B65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2D2"/>
    <w:rsid w:val="001441B7"/>
    <w:rsid w:val="001F1699"/>
    <w:rsid w:val="002310EA"/>
    <w:rsid w:val="0029396C"/>
    <w:rsid w:val="002A5F1D"/>
    <w:rsid w:val="00417B32"/>
    <w:rsid w:val="00477BCE"/>
    <w:rsid w:val="005B1AEF"/>
    <w:rsid w:val="00636A55"/>
    <w:rsid w:val="0075378B"/>
    <w:rsid w:val="007C0AA2"/>
    <w:rsid w:val="00891C84"/>
    <w:rsid w:val="009570A2"/>
    <w:rsid w:val="00976E95"/>
    <w:rsid w:val="009C3882"/>
    <w:rsid w:val="00A42CB2"/>
    <w:rsid w:val="00A93295"/>
    <w:rsid w:val="00AD7409"/>
    <w:rsid w:val="00C30795"/>
    <w:rsid w:val="00C90CA7"/>
    <w:rsid w:val="00D06027"/>
    <w:rsid w:val="00D31BCF"/>
    <w:rsid w:val="00D6238C"/>
    <w:rsid w:val="00D752D2"/>
    <w:rsid w:val="00DA1589"/>
    <w:rsid w:val="00E501F3"/>
    <w:rsid w:val="00F44338"/>
    <w:rsid w:val="00F925C5"/>
    <w:rsid w:val="00FC2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0AA2A"/>
  <w15:chartTrackingRefBased/>
  <w15:docId w15:val="{144DDD53-17CE-427C-8812-135C4D88A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91C8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891C8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891C8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752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91C8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91C8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91C8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3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38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623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3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3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3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38C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C0AA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C0AA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C0AA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4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45335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6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13101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5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753056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6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AB9492-7FAD-45E6-B691-48CE36A5F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1911</Words>
  <Characters>1089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Singleton</dc:creator>
  <cp:keywords/>
  <dc:description/>
  <cp:lastModifiedBy>Lakshmi R.</cp:lastModifiedBy>
  <cp:revision>4</cp:revision>
  <dcterms:created xsi:type="dcterms:W3CDTF">2021-07-25T09:41:00Z</dcterms:created>
  <dcterms:modified xsi:type="dcterms:W3CDTF">2021-09-04T07:54:00Z</dcterms:modified>
</cp:coreProperties>
</file>